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55AD" w:rsidRPr="004B6972" w:rsidRDefault="006255AD" w:rsidP="006255AD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4B697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4B6972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4B6972">
        <w:rPr>
          <w:rFonts w:ascii="Times New Roman" w:hAnsi="Times New Roman" w:cs="Times New Roman"/>
          <w:sz w:val="24"/>
          <w:szCs w:val="24"/>
          <w:lang w:val="en-US"/>
        </w:rPr>
        <w:t xml:space="preserve"> X-ray crystallography data collection and final refinement statistics</w:t>
      </w:r>
    </w:p>
    <w:tbl>
      <w:tblPr>
        <w:tblStyle w:val="TableGrid"/>
        <w:tblW w:w="14000" w:type="dxa"/>
        <w:tblLayout w:type="fixed"/>
        <w:tblLook w:val="04A0" w:firstRow="1" w:lastRow="0" w:firstColumn="1" w:lastColumn="0" w:noHBand="0" w:noVBand="1"/>
      </w:tblPr>
      <w:tblGrid>
        <w:gridCol w:w="2127"/>
        <w:gridCol w:w="1383"/>
        <w:gridCol w:w="1560"/>
        <w:gridCol w:w="1701"/>
        <w:gridCol w:w="1984"/>
        <w:gridCol w:w="2126"/>
        <w:gridCol w:w="1418"/>
        <w:gridCol w:w="1701"/>
      </w:tblGrid>
      <w:tr w:rsidR="006255AD" w:rsidRPr="004B6972" w:rsidTr="006255AD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  <w:proofErr w:type="spellEnd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b/>
                <w:sz w:val="20"/>
                <w:szCs w:val="20"/>
              </w:rPr>
              <w:t>AP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b/>
                <w:sz w:val="20"/>
                <w:szCs w:val="20"/>
              </w:rPr>
              <w:t>ADP-gluco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DP-glucose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DP G6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b/>
                <w:sz w:val="20"/>
                <w:szCs w:val="20"/>
              </w:rPr>
              <w:t>ADP-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6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B6972">
              <w:rPr>
                <w:rFonts w:ascii="Times New Roman" w:hAnsi="Times New Roman" w:cs="Times New Roman"/>
                <w:b/>
                <w:sz w:val="20"/>
                <w:szCs w:val="20"/>
              </w:rPr>
              <w:t>Trehalos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6P</w:t>
            </w:r>
          </w:p>
        </w:tc>
      </w:tr>
      <w:tr w:rsidR="006255AD" w:rsidRPr="004B6972" w:rsidTr="006255AD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5AD" w:rsidRPr="004B6972" w:rsidRDefault="006255AD" w:rsidP="00625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PDB ID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5JIJ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5K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5K4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5JI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5L3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5K5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5K44</w:t>
            </w:r>
          </w:p>
        </w:tc>
      </w:tr>
      <w:tr w:rsidR="006255AD" w:rsidRPr="004B6972" w:rsidTr="006255AD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5AD" w:rsidRPr="004B6972" w:rsidRDefault="006255AD" w:rsidP="006255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ata </w:t>
            </w:r>
            <w:proofErr w:type="spellStart"/>
            <w:r w:rsidRPr="004B6972">
              <w:rPr>
                <w:rFonts w:ascii="Times New Roman" w:hAnsi="Times New Roman" w:cs="Times New Roman"/>
                <w:b/>
                <w:sz w:val="20"/>
                <w:szCs w:val="20"/>
              </w:rPr>
              <w:t>collection</w:t>
            </w:r>
            <w:proofErr w:type="spellEnd"/>
            <w:r w:rsidRPr="004B6972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5AD" w:rsidRPr="004B6972" w:rsidTr="006255AD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Space</w:t>
            </w:r>
            <w:proofErr w:type="spellEnd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B697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B697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B697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B697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B697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B697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B697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6255AD" w:rsidRPr="004B6972" w:rsidTr="006255A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ll parameters: </w:t>
            </w:r>
          </w:p>
          <w:p w:rsidR="006255AD" w:rsidRPr="004B6972" w:rsidRDefault="006255AD" w:rsidP="006255AD">
            <w:pPr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[Å]</w:t>
            </w:r>
          </w:p>
          <w:p w:rsidR="006255AD" w:rsidRPr="004B6972" w:rsidRDefault="006255AD" w:rsidP="006255AD">
            <w:pPr>
              <w:ind w:firstLine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 [Å]</w:t>
            </w:r>
          </w:p>
          <w:p w:rsidR="006255AD" w:rsidRPr="004B6972" w:rsidRDefault="006255AD" w:rsidP="006255AD">
            <w:pPr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c [Å]</w:t>
            </w:r>
          </w:p>
          <w:p w:rsidR="006255AD" w:rsidRPr="004B6972" w:rsidRDefault="006255AD" w:rsidP="006255AD">
            <w:pPr>
              <w:ind w:firstLine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α/β/γ [˚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26.86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26.86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207.19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90/90/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27.41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27.41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205.62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90/90/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27.31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27.31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206.78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90/90/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 xml:space="preserve">105.36 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 xml:space="preserve">105.36 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58.87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90/90/1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216.96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216.96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59.84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90/90/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27.32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27.32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207.38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90/90/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27.23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27.23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207.61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90/90/90</w:t>
            </w:r>
          </w:p>
        </w:tc>
      </w:tr>
      <w:tr w:rsidR="006255AD" w:rsidRPr="004B6972" w:rsidTr="006255A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Resolution</w:t>
            </w:r>
            <w:proofErr w:type="spellEnd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 xml:space="preserve"> range [Å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60.66  –</w:t>
            </w:r>
            <w:proofErr w:type="gramEnd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 xml:space="preserve"> 1.82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(1.86 – 1.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02.81 – 1.97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(2.20 – 1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08.41 – 1.92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(2.15 – 1.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91.24– 1.71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(1.87 – 1.7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59.84 – 2.31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(2.43 – 2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03.69 – 1.85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(2.02 – 1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03.80 – 1.93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(2.15 – 1.93)</w:t>
            </w:r>
          </w:p>
        </w:tc>
      </w:tr>
      <w:tr w:rsidR="006255AD" w:rsidRPr="004B6972" w:rsidTr="006255A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 xml:space="preserve">No.  </w:t>
            </w:r>
            <w:proofErr w:type="spellStart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  <w:proofErr w:type="spellEnd"/>
          </w:p>
          <w:p w:rsidR="006255AD" w:rsidRPr="004B6972" w:rsidRDefault="006255AD" w:rsidP="006255AD">
            <w:pPr>
              <w:ind w:firstLine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:rsidR="006255AD" w:rsidRPr="004B6972" w:rsidRDefault="006255AD" w:rsidP="006255AD">
            <w:pPr>
              <w:ind w:firstLine="426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55AD" w:rsidRPr="004B6972" w:rsidRDefault="006255AD" w:rsidP="006255AD">
            <w:pPr>
              <w:ind w:firstLine="42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unique</w:t>
            </w:r>
            <w:proofErr w:type="spellEnd"/>
          </w:p>
          <w:p w:rsidR="006255AD" w:rsidRPr="004B6972" w:rsidRDefault="006255AD" w:rsidP="006255AD">
            <w:pPr>
              <w:ind w:firstLine="42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833006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(50109)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 xml:space="preserve">75576 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(44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753000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(216413)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59763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(167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 xml:space="preserve">842990 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(231847)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64773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(181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030194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(193800)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56816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(133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 xml:space="preserve">1927301 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(266711)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87701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(273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923936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(184758)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72774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(172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817022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(229455)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64496</w:t>
            </w:r>
          </w:p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(18114)</w:t>
            </w:r>
          </w:p>
        </w:tc>
      </w:tr>
      <w:tr w:rsidR="006255AD" w:rsidRPr="004B6972" w:rsidTr="006255A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B697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rg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  <w:r w:rsidR="00A163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(0.7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0.154 (0.6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0.078 (0.9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0.096 (0.7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0.268 (1.1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0.076 (0.7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0.093 (0.544)</w:t>
            </w:r>
          </w:p>
        </w:tc>
      </w:tr>
      <w:tr w:rsidR="006255AD" w:rsidRPr="004B6972" w:rsidTr="006255A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I/σ(I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9.5 (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9.5 (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23.1 (3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9.1 (3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7.0 (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20.1 (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5.6 (3.5)</w:t>
            </w:r>
          </w:p>
        </w:tc>
      </w:tr>
      <w:tr w:rsidR="006255AD" w:rsidRPr="004B6972" w:rsidTr="006255A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Completeness</w:t>
            </w:r>
            <w:proofErr w:type="spellEnd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 xml:space="preserve"> [%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00.0 (10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00.0 (9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00.0 (99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00.0 (10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99.9 (9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00.0 (10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00.0 (100.0)</w:t>
            </w:r>
          </w:p>
        </w:tc>
      </w:tr>
      <w:tr w:rsidR="006255AD" w:rsidRPr="004B6972" w:rsidTr="006255AD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5AD" w:rsidRPr="004B6972" w:rsidRDefault="006255AD" w:rsidP="00625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Multiplicity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1.0 (11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2.6 (12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3.0 (12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8.1 (14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0.3 (9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2.7 (10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2.7 (12.7)</w:t>
            </w:r>
          </w:p>
        </w:tc>
      </w:tr>
      <w:tr w:rsidR="006255AD" w:rsidRPr="004B6972" w:rsidTr="006255AD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5AD" w:rsidRPr="004B6972" w:rsidRDefault="006255AD" w:rsidP="006255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B6972">
              <w:rPr>
                <w:rFonts w:ascii="Times New Roman" w:hAnsi="Times New Roman" w:cs="Times New Roman"/>
                <w:b/>
                <w:sz w:val="20"/>
                <w:szCs w:val="20"/>
              </w:rPr>
              <w:t>Refinement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5AD" w:rsidRPr="004B6972" w:rsidTr="006255AD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Refinement</w:t>
            </w:r>
            <w:proofErr w:type="spellEnd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program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PHENIX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PHENI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PHENIX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PHENIX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PHENIX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PHENI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PHENIX</w:t>
            </w:r>
          </w:p>
        </w:tc>
      </w:tr>
      <w:tr w:rsidR="006255AD" w:rsidRPr="004B6972" w:rsidTr="006255A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Resolution</w:t>
            </w:r>
            <w:proofErr w:type="spellEnd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 xml:space="preserve"> [Å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60.66 – 1.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90.09 – 1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45.01 – 1.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91.24 – 1.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21.74 – 2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41.58 – 1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40.23 – 1.93</w:t>
            </w:r>
          </w:p>
        </w:tc>
      </w:tr>
      <w:tr w:rsidR="006255AD" w:rsidRPr="004B6972" w:rsidTr="006255A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reflection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741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596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645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567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876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726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64406</w:t>
            </w:r>
          </w:p>
        </w:tc>
      </w:tr>
      <w:tr w:rsidR="006255AD" w:rsidRPr="004B6972" w:rsidTr="006255A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B697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ork</w:t>
            </w:r>
            <w:proofErr w:type="spellEnd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B697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ree</w:t>
            </w:r>
            <w:proofErr w:type="spellEnd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 xml:space="preserve"> [%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6.5/18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6.5/1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5.6/18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5.2/17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5.3/2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5.1/1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4.9/17.4</w:t>
            </w:r>
          </w:p>
        </w:tc>
      </w:tr>
      <w:tr w:rsidR="006255AD" w:rsidRPr="004B6972" w:rsidTr="006255A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 xml:space="preserve">RMS </w:t>
            </w:r>
            <w:proofErr w:type="spellStart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deviation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5AD" w:rsidRPr="004B6972" w:rsidTr="006255A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ind w:firstLine="42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Bonds</w:t>
            </w:r>
            <w:proofErr w:type="spellEnd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 xml:space="preserve"> [Å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6255AD" w:rsidRPr="004B6972" w:rsidTr="006255A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ind w:firstLine="42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Angles</w:t>
            </w:r>
            <w:proofErr w:type="spellEnd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 xml:space="preserve"> [˚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.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.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.0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.0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.0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.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1.030</w:t>
            </w:r>
          </w:p>
        </w:tc>
      </w:tr>
      <w:tr w:rsidR="006255AD" w:rsidRPr="004B6972" w:rsidTr="006255A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Ramachandran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55AD" w:rsidRPr="004B6972" w:rsidTr="006255A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ind w:firstLine="42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Favoured</w:t>
            </w:r>
            <w:proofErr w:type="spellEnd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 xml:space="preserve"> [%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255AD" w:rsidRPr="004B6972" w:rsidRDefault="006255AD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5E4D3E" w:rsidRPr="004B6972" w:rsidTr="006255A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4D3E" w:rsidRPr="004B6972" w:rsidRDefault="005E4D3E" w:rsidP="006255AD">
            <w:pPr>
              <w:ind w:firstLine="42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>Outliers</w:t>
            </w:r>
            <w:proofErr w:type="spellEnd"/>
            <w:r w:rsidRPr="004B6972">
              <w:rPr>
                <w:rFonts w:ascii="Times New Roman" w:hAnsi="Times New Roman" w:cs="Times New Roman"/>
                <w:sz w:val="20"/>
                <w:szCs w:val="20"/>
              </w:rPr>
              <w:t xml:space="preserve"> [%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5E4D3E" w:rsidRPr="004B6972" w:rsidRDefault="005E4D3E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E4D3E" w:rsidRPr="004B6972" w:rsidRDefault="005E4D3E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E4D3E" w:rsidRPr="004B6972" w:rsidRDefault="005E4D3E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E4D3E" w:rsidRPr="004B6972" w:rsidRDefault="005E4D3E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4D3E" w:rsidRPr="004B6972" w:rsidRDefault="005E4D3E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4D3E" w:rsidRPr="004B6972" w:rsidRDefault="005E4D3E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E4D3E" w:rsidRPr="004B6972" w:rsidRDefault="005E4D3E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E4D3E" w:rsidRPr="004B6972" w:rsidTr="006255A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4D3E" w:rsidRPr="004B6972" w:rsidRDefault="00BE6D43" w:rsidP="00B32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E4D3E">
              <w:rPr>
                <w:rFonts w:ascii="Times New Roman" w:hAnsi="Times New Roman" w:cs="Times New Roman"/>
                <w:sz w:val="20"/>
                <w:szCs w:val="20"/>
              </w:rPr>
              <w:t>B-</w:t>
            </w:r>
            <w:proofErr w:type="spellStart"/>
            <w:r w:rsidR="005E4D3E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  <w:proofErr w:type="spellEnd"/>
            <w:r w:rsidR="005E4D3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E4D3E" w:rsidRPr="004B6972">
              <w:rPr>
                <w:rFonts w:ascii="Times New Roman" w:hAnsi="Times New Roman" w:cs="Times New Roman"/>
                <w:sz w:val="20"/>
                <w:szCs w:val="20"/>
              </w:rPr>
              <w:t>[Å</w:t>
            </w:r>
            <w:r w:rsidR="005E4D3E" w:rsidRPr="00B32F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5E4D3E" w:rsidRPr="004B697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5E4D3E" w:rsidRPr="004B6972" w:rsidRDefault="005E4D3E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E4D3E" w:rsidRPr="004B6972" w:rsidRDefault="005E4D3E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E4D3E" w:rsidRPr="004B6972" w:rsidRDefault="005E4D3E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E4D3E" w:rsidRPr="004B6972" w:rsidRDefault="005E4D3E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4D3E" w:rsidRPr="004B6972" w:rsidRDefault="005E4D3E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4D3E" w:rsidRPr="004B6972" w:rsidRDefault="005E4D3E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E4D3E" w:rsidRPr="004B6972" w:rsidRDefault="005E4D3E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4D3E" w:rsidRPr="004B6972" w:rsidTr="006255A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4D3E" w:rsidRPr="004B6972" w:rsidRDefault="00BE6D43" w:rsidP="006255AD">
            <w:pPr>
              <w:ind w:firstLine="42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cromolecule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5E4D3E" w:rsidRPr="004B6972" w:rsidRDefault="00086CEF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E4D3E" w:rsidRPr="004B6972" w:rsidRDefault="00BE6D43" w:rsidP="00BE6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E4D3E" w:rsidRPr="004B6972" w:rsidRDefault="00086CEF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E4D3E" w:rsidRPr="004B6972" w:rsidRDefault="00752A11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4D3E" w:rsidRPr="004B6972" w:rsidRDefault="00D83E47" w:rsidP="00BE6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E6D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E6D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4D3E" w:rsidRPr="004B6972" w:rsidRDefault="00752A11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E4D3E" w:rsidRPr="004B6972" w:rsidRDefault="00E75A50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</w:tr>
      <w:tr w:rsidR="005E4D3E" w:rsidRPr="004B6972" w:rsidTr="006255A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E4D3E" w:rsidRPr="004B6972" w:rsidRDefault="005E4D3E" w:rsidP="006255AD">
            <w:pPr>
              <w:ind w:firstLine="42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igand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5E4D3E" w:rsidRPr="004B6972" w:rsidRDefault="00086CEF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E4D3E" w:rsidRPr="004B6972" w:rsidRDefault="00BE6D43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E4D3E" w:rsidRPr="004B6972" w:rsidRDefault="00086CEF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E4D3E" w:rsidRPr="004B6972" w:rsidRDefault="00752A11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E4D3E" w:rsidRPr="004B6972" w:rsidRDefault="00D83E47" w:rsidP="00D83E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E4D3E" w:rsidRPr="004B6972" w:rsidRDefault="00E75A50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E4D3E" w:rsidRPr="004B6972" w:rsidRDefault="00E75A50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</w:p>
        </w:tc>
      </w:tr>
      <w:tr w:rsidR="006255AD" w:rsidRPr="004B6972" w:rsidTr="006255AD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5AD" w:rsidRPr="004B6972" w:rsidRDefault="00BE6D43" w:rsidP="006255AD">
            <w:pPr>
              <w:ind w:firstLine="42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olvent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5AD" w:rsidRPr="004B6972" w:rsidRDefault="00086CEF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5AD" w:rsidRPr="004B6972" w:rsidRDefault="00BE6D43" w:rsidP="00BE6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5AD" w:rsidRPr="004B6972" w:rsidRDefault="00086CEF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5AD" w:rsidRPr="004B6972" w:rsidRDefault="00752A11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5AD" w:rsidRPr="004B6972" w:rsidRDefault="00D83E47" w:rsidP="00BE6D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E6D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E6D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5AD" w:rsidRPr="004B6972" w:rsidRDefault="00E75A50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5AD" w:rsidRPr="004B6972" w:rsidRDefault="00E75A50" w:rsidP="006255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</w:p>
        </w:tc>
      </w:tr>
    </w:tbl>
    <w:p w:rsidR="0007351B" w:rsidRDefault="006255AD" w:rsidP="006255A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B6972">
        <w:rPr>
          <w:rFonts w:ascii="Times New Roman" w:hAnsi="Times New Roman" w:cs="Times New Roman"/>
          <w:sz w:val="20"/>
          <w:szCs w:val="20"/>
          <w:lang w:val="en-US"/>
        </w:rPr>
        <w:t xml:space="preserve">* Parameters shown in brackets are </w:t>
      </w:r>
      <w:r w:rsidR="0007351B">
        <w:rPr>
          <w:rFonts w:ascii="Times New Roman" w:hAnsi="Times New Roman" w:cs="Times New Roman"/>
          <w:sz w:val="20"/>
          <w:szCs w:val="20"/>
          <w:lang w:val="en-US"/>
        </w:rPr>
        <w:t>for the highest resolution shell</w:t>
      </w:r>
    </w:p>
    <w:p w:rsidR="0007351B" w:rsidRDefault="0007351B" w:rsidP="006255AD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07351B" w:rsidSect="0007351B">
      <w:pgSz w:w="16838" w:h="11906" w:orient="landscape"/>
      <w:pgMar w:top="1247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454A" w:rsidRDefault="0047454A" w:rsidP="00DB5978">
      <w:pPr>
        <w:spacing w:after="0" w:line="240" w:lineRule="auto"/>
      </w:pPr>
      <w:r>
        <w:separator/>
      </w:r>
    </w:p>
  </w:endnote>
  <w:endnote w:type="continuationSeparator" w:id="0">
    <w:p w:rsidR="0047454A" w:rsidRDefault="0047454A" w:rsidP="00DB59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454A" w:rsidRDefault="0047454A" w:rsidP="00DB5978">
      <w:pPr>
        <w:spacing w:after="0" w:line="240" w:lineRule="auto"/>
      </w:pPr>
      <w:r>
        <w:separator/>
      </w:r>
    </w:p>
  </w:footnote>
  <w:footnote w:type="continuationSeparator" w:id="0">
    <w:p w:rsidR="0047454A" w:rsidRDefault="0047454A" w:rsidP="00DB59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rx92esaczedt2eswevvsp0r2wt5d9zzpfrz&quot;&gt;Mycobacterium All&lt;record-ids&gt;&lt;item&gt;4119&lt;/item&gt;&lt;/record-ids&gt;&lt;/item&gt;&lt;/Libraries&gt;"/>
  </w:docVars>
  <w:rsids>
    <w:rsidRoot w:val="00B53D79"/>
    <w:rsid w:val="000015CB"/>
    <w:rsid w:val="00001A9B"/>
    <w:rsid w:val="00002094"/>
    <w:rsid w:val="0000277E"/>
    <w:rsid w:val="00003B0D"/>
    <w:rsid w:val="000049E6"/>
    <w:rsid w:val="00004F6F"/>
    <w:rsid w:val="0000505B"/>
    <w:rsid w:val="0000528A"/>
    <w:rsid w:val="000055BA"/>
    <w:rsid w:val="0000613F"/>
    <w:rsid w:val="00006663"/>
    <w:rsid w:val="00006975"/>
    <w:rsid w:val="00006F14"/>
    <w:rsid w:val="00006F9E"/>
    <w:rsid w:val="00007823"/>
    <w:rsid w:val="0000785D"/>
    <w:rsid w:val="00010094"/>
    <w:rsid w:val="00012C02"/>
    <w:rsid w:val="00012CF2"/>
    <w:rsid w:val="00013BF4"/>
    <w:rsid w:val="0001508D"/>
    <w:rsid w:val="00015DA9"/>
    <w:rsid w:val="00016158"/>
    <w:rsid w:val="00017294"/>
    <w:rsid w:val="00017833"/>
    <w:rsid w:val="000178BB"/>
    <w:rsid w:val="00020A6C"/>
    <w:rsid w:val="000228F7"/>
    <w:rsid w:val="00022A32"/>
    <w:rsid w:val="00022C72"/>
    <w:rsid w:val="00023511"/>
    <w:rsid w:val="00024142"/>
    <w:rsid w:val="000247A7"/>
    <w:rsid w:val="000256B5"/>
    <w:rsid w:val="0002696D"/>
    <w:rsid w:val="0002703B"/>
    <w:rsid w:val="000277AD"/>
    <w:rsid w:val="000277E1"/>
    <w:rsid w:val="00027C57"/>
    <w:rsid w:val="0003060C"/>
    <w:rsid w:val="0003074A"/>
    <w:rsid w:val="000312CF"/>
    <w:rsid w:val="00031BEC"/>
    <w:rsid w:val="000326E1"/>
    <w:rsid w:val="00034708"/>
    <w:rsid w:val="00034FBC"/>
    <w:rsid w:val="000364D8"/>
    <w:rsid w:val="00036F17"/>
    <w:rsid w:val="00036FAF"/>
    <w:rsid w:val="00037F36"/>
    <w:rsid w:val="0004061D"/>
    <w:rsid w:val="00041195"/>
    <w:rsid w:val="0004180F"/>
    <w:rsid w:val="0004236E"/>
    <w:rsid w:val="000426D5"/>
    <w:rsid w:val="000433F8"/>
    <w:rsid w:val="00043806"/>
    <w:rsid w:val="00043956"/>
    <w:rsid w:val="000454A0"/>
    <w:rsid w:val="000455B0"/>
    <w:rsid w:val="0004614B"/>
    <w:rsid w:val="00046D13"/>
    <w:rsid w:val="000512E4"/>
    <w:rsid w:val="00053466"/>
    <w:rsid w:val="00053B1A"/>
    <w:rsid w:val="00053E65"/>
    <w:rsid w:val="00053E97"/>
    <w:rsid w:val="0005420F"/>
    <w:rsid w:val="00054A04"/>
    <w:rsid w:val="00055005"/>
    <w:rsid w:val="00055B8C"/>
    <w:rsid w:val="00055F8A"/>
    <w:rsid w:val="00056312"/>
    <w:rsid w:val="000563DF"/>
    <w:rsid w:val="00057442"/>
    <w:rsid w:val="00057503"/>
    <w:rsid w:val="000579C9"/>
    <w:rsid w:val="00057B09"/>
    <w:rsid w:val="00057D3E"/>
    <w:rsid w:val="00060446"/>
    <w:rsid w:val="0006046F"/>
    <w:rsid w:val="000604A3"/>
    <w:rsid w:val="00060620"/>
    <w:rsid w:val="0006108E"/>
    <w:rsid w:val="00061917"/>
    <w:rsid w:val="000622FD"/>
    <w:rsid w:val="00063708"/>
    <w:rsid w:val="00063B91"/>
    <w:rsid w:val="0006429C"/>
    <w:rsid w:val="00064D23"/>
    <w:rsid w:val="00064F4F"/>
    <w:rsid w:val="00064F94"/>
    <w:rsid w:val="000659A5"/>
    <w:rsid w:val="0006604B"/>
    <w:rsid w:val="0006642C"/>
    <w:rsid w:val="0006693D"/>
    <w:rsid w:val="00067873"/>
    <w:rsid w:val="00072AD0"/>
    <w:rsid w:val="00072C4D"/>
    <w:rsid w:val="00072C95"/>
    <w:rsid w:val="00072CDB"/>
    <w:rsid w:val="0007351B"/>
    <w:rsid w:val="00075EED"/>
    <w:rsid w:val="00076D75"/>
    <w:rsid w:val="00080B8C"/>
    <w:rsid w:val="000813F7"/>
    <w:rsid w:val="000848A7"/>
    <w:rsid w:val="00084A1C"/>
    <w:rsid w:val="00084DAC"/>
    <w:rsid w:val="00086CEF"/>
    <w:rsid w:val="00086F37"/>
    <w:rsid w:val="000876E2"/>
    <w:rsid w:val="00090995"/>
    <w:rsid w:val="00090C8F"/>
    <w:rsid w:val="00090FA3"/>
    <w:rsid w:val="000910C1"/>
    <w:rsid w:val="000922F3"/>
    <w:rsid w:val="00094706"/>
    <w:rsid w:val="000A0104"/>
    <w:rsid w:val="000A04EA"/>
    <w:rsid w:val="000A174C"/>
    <w:rsid w:val="000A1BEE"/>
    <w:rsid w:val="000A3339"/>
    <w:rsid w:val="000A335E"/>
    <w:rsid w:val="000A454C"/>
    <w:rsid w:val="000A470D"/>
    <w:rsid w:val="000A7728"/>
    <w:rsid w:val="000B0278"/>
    <w:rsid w:val="000B07F3"/>
    <w:rsid w:val="000B0E70"/>
    <w:rsid w:val="000B2165"/>
    <w:rsid w:val="000B34D4"/>
    <w:rsid w:val="000B3E11"/>
    <w:rsid w:val="000B4944"/>
    <w:rsid w:val="000B4D37"/>
    <w:rsid w:val="000B4F5C"/>
    <w:rsid w:val="000B6089"/>
    <w:rsid w:val="000B6E05"/>
    <w:rsid w:val="000B7230"/>
    <w:rsid w:val="000B74A5"/>
    <w:rsid w:val="000C017F"/>
    <w:rsid w:val="000C061D"/>
    <w:rsid w:val="000C0E33"/>
    <w:rsid w:val="000C1181"/>
    <w:rsid w:val="000C122F"/>
    <w:rsid w:val="000C2A50"/>
    <w:rsid w:val="000C3862"/>
    <w:rsid w:val="000C393C"/>
    <w:rsid w:val="000C3C36"/>
    <w:rsid w:val="000C4B2A"/>
    <w:rsid w:val="000C5121"/>
    <w:rsid w:val="000C57DE"/>
    <w:rsid w:val="000C5838"/>
    <w:rsid w:val="000C5E6F"/>
    <w:rsid w:val="000C614A"/>
    <w:rsid w:val="000C73A9"/>
    <w:rsid w:val="000C7973"/>
    <w:rsid w:val="000C7F92"/>
    <w:rsid w:val="000C7FE5"/>
    <w:rsid w:val="000D0FD8"/>
    <w:rsid w:val="000D19C1"/>
    <w:rsid w:val="000D23EF"/>
    <w:rsid w:val="000D2651"/>
    <w:rsid w:val="000D2CB5"/>
    <w:rsid w:val="000D303E"/>
    <w:rsid w:val="000D35AC"/>
    <w:rsid w:val="000D533D"/>
    <w:rsid w:val="000D5958"/>
    <w:rsid w:val="000D6304"/>
    <w:rsid w:val="000D79B2"/>
    <w:rsid w:val="000E0321"/>
    <w:rsid w:val="000E186F"/>
    <w:rsid w:val="000E1A0C"/>
    <w:rsid w:val="000E1E28"/>
    <w:rsid w:val="000E229C"/>
    <w:rsid w:val="000E2F2B"/>
    <w:rsid w:val="000E364E"/>
    <w:rsid w:val="000E4CCA"/>
    <w:rsid w:val="000E7721"/>
    <w:rsid w:val="000F0705"/>
    <w:rsid w:val="000F1E1E"/>
    <w:rsid w:val="000F1F37"/>
    <w:rsid w:val="000F3C01"/>
    <w:rsid w:val="000F474F"/>
    <w:rsid w:val="000F4F45"/>
    <w:rsid w:val="000F4F9C"/>
    <w:rsid w:val="000F5738"/>
    <w:rsid w:val="000F5B12"/>
    <w:rsid w:val="000F5C39"/>
    <w:rsid w:val="000F5C3F"/>
    <w:rsid w:val="000F666D"/>
    <w:rsid w:val="000F6ED4"/>
    <w:rsid w:val="000F77F2"/>
    <w:rsid w:val="000F7847"/>
    <w:rsid w:val="000F7B08"/>
    <w:rsid w:val="000F7BC1"/>
    <w:rsid w:val="000F7E04"/>
    <w:rsid w:val="001045CB"/>
    <w:rsid w:val="00104928"/>
    <w:rsid w:val="0010593B"/>
    <w:rsid w:val="00106011"/>
    <w:rsid w:val="00106149"/>
    <w:rsid w:val="00106578"/>
    <w:rsid w:val="0010659B"/>
    <w:rsid w:val="001071B0"/>
    <w:rsid w:val="0011029D"/>
    <w:rsid w:val="0011045B"/>
    <w:rsid w:val="00110A12"/>
    <w:rsid w:val="00112716"/>
    <w:rsid w:val="001127AC"/>
    <w:rsid w:val="00112A95"/>
    <w:rsid w:val="001131F1"/>
    <w:rsid w:val="00113637"/>
    <w:rsid w:val="00113839"/>
    <w:rsid w:val="001141CE"/>
    <w:rsid w:val="00114F50"/>
    <w:rsid w:val="0011555C"/>
    <w:rsid w:val="00116D4B"/>
    <w:rsid w:val="00116EBC"/>
    <w:rsid w:val="00117234"/>
    <w:rsid w:val="001202A5"/>
    <w:rsid w:val="00120412"/>
    <w:rsid w:val="001212C9"/>
    <w:rsid w:val="00121E4A"/>
    <w:rsid w:val="00122B4D"/>
    <w:rsid w:val="0012373F"/>
    <w:rsid w:val="00124E98"/>
    <w:rsid w:val="00125166"/>
    <w:rsid w:val="0012544C"/>
    <w:rsid w:val="001254B2"/>
    <w:rsid w:val="00126351"/>
    <w:rsid w:val="0012719E"/>
    <w:rsid w:val="00130051"/>
    <w:rsid w:val="001305BE"/>
    <w:rsid w:val="001325D7"/>
    <w:rsid w:val="00132852"/>
    <w:rsid w:val="00133031"/>
    <w:rsid w:val="00133AE4"/>
    <w:rsid w:val="001365C8"/>
    <w:rsid w:val="00136AD2"/>
    <w:rsid w:val="001373C1"/>
    <w:rsid w:val="001400AE"/>
    <w:rsid w:val="00140429"/>
    <w:rsid w:val="00140597"/>
    <w:rsid w:val="00141D74"/>
    <w:rsid w:val="0014235D"/>
    <w:rsid w:val="00142DC6"/>
    <w:rsid w:val="001440E5"/>
    <w:rsid w:val="00144C05"/>
    <w:rsid w:val="00145991"/>
    <w:rsid w:val="0014626E"/>
    <w:rsid w:val="00150265"/>
    <w:rsid w:val="00150C93"/>
    <w:rsid w:val="00152310"/>
    <w:rsid w:val="00152745"/>
    <w:rsid w:val="00152761"/>
    <w:rsid w:val="001530CF"/>
    <w:rsid w:val="0015394E"/>
    <w:rsid w:val="00155035"/>
    <w:rsid w:val="00155F44"/>
    <w:rsid w:val="00155FA7"/>
    <w:rsid w:val="00156122"/>
    <w:rsid w:val="00156BFB"/>
    <w:rsid w:val="00156C30"/>
    <w:rsid w:val="00157D8B"/>
    <w:rsid w:val="001608D2"/>
    <w:rsid w:val="00160DB5"/>
    <w:rsid w:val="00161CDE"/>
    <w:rsid w:val="00161FA8"/>
    <w:rsid w:val="00162C05"/>
    <w:rsid w:val="001654F1"/>
    <w:rsid w:val="0017095E"/>
    <w:rsid w:val="0017354C"/>
    <w:rsid w:val="00173D9F"/>
    <w:rsid w:val="0017460A"/>
    <w:rsid w:val="00174838"/>
    <w:rsid w:val="00174B8B"/>
    <w:rsid w:val="00175771"/>
    <w:rsid w:val="00180540"/>
    <w:rsid w:val="00180E97"/>
    <w:rsid w:val="001810FB"/>
    <w:rsid w:val="0018136E"/>
    <w:rsid w:val="00181F6C"/>
    <w:rsid w:val="00182D96"/>
    <w:rsid w:val="001830E5"/>
    <w:rsid w:val="001831F0"/>
    <w:rsid w:val="00183227"/>
    <w:rsid w:val="00183595"/>
    <w:rsid w:val="00184724"/>
    <w:rsid w:val="001847D3"/>
    <w:rsid w:val="00186431"/>
    <w:rsid w:val="00186436"/>
    <w:rsid w:val="00186AC3"/>
    <w:rsid w:val="00187FB6"/>
    <w:rsid w:val="00190503"/>
    <w:rsid w:val="00190D84"/>
    <w:rsid w:val="0019152E"/>
    <w:rsid w:val="001922AF"/>
    <w:rsid w:val="001933CC"/>
    <w:rsid w:val="00194799"/>
    <w:rsid w:val="00195937"/>
    <w:rsid w:val="00196269"/>
    <w:rsid w:val="001A0038"/>
    <w:rsid w:val="001A016B"/>
    <w:rsid w:val="001A0395"/>
    <w:rsid w:val="001A1B9B"/>
    <w:rsid w:val="001A1C95"/>
    <w:rsid w:val="001A1FD3"/>
    <w:rsid w:val="001A248B"/>
    <w:rsid w:val="001A42A5"/>
    <w:rsid w:val="001A467B"/>
    <w:rsid w:val="001A55E3"/>
    <w:rsid w:val="001A5C72"/>
    <w:rsid w:val="001A7747"/>
    <w:rsid w:val="001A7A0A"/>
    <w:rsid w:val="001A7A20"/>
    <w:rsid w:val="001A7B3F"/>
    <w:rsid w:val="001A7C1C"/>
    <w:rsid w:val="001A7C23"/>
    <w:rsid w:val="001B00C4"/>
    <w:rsid w:val="001B0276"/>
    <w:rsid w:val="001B1F5F"/>
    <w:rsid w:val="001B21BF"/>
    <w:rsid w:val="001B247E"/>
    <w:rsid w:val="001B2F70"/>
    <w:rsid w:val="001B4FAF"/>
    <w:rsid w:val="001B579D"/>
    <w:rsid w:val="001B6783"/>
    <w:rsid w:val="001B7294"/>
    <w:rsid w:val="001C0A90"/>
    <w:rsid w:val="001C152E"/>
    <w:rsid w:val="001C3C5D"/>
    <w:rsid w:val="001C41A1"/>
    <w:rsid w:val="001C49A2"/>
    <w:rsid w:val="001C4B9F"/>
    <w:rsid w:val="001C5663"/>
    <w:rsid w:val="001C6619"/>
    <w:rsid w:val="001C7498"/>
    <w:rsid w:val="001D0B00"/>
    <w:rsid w:val="001D12E1"/>
    <w:rsid w:val="001D141A"/>
    <w:rsid w:val="001D21CD"/>
    <w:rsid w:val="001D2DD1"/>
    <w:rsid w:val="001D3803"/>
    <w:rsid w:val="001D3FDE"/>
    <w:rsid w:val="001D5B8E"/>
    <w:rsid w:val="001D7503"/>
    <w:rsid w:val="001D7BA1"/>
    <w:rsid w:val="001D7C8D"/>
    <w:rsid w:val="001E05B7"/>
    <w:rsid w:val="001E0F1D"/>
    <w:rsid w:val="001E2BF9"/>
    <w:rsid w:val="001E2E9E"/>
    <w:rsid w:val="001E3D2C"/>
    <w:rsid w:val="001E6B1D"/>
    <w:rsid w:val="001F0224"/>
    <w:rsid w:val="001F028F"/>
    <w:rsid w:val="001F06F1"/>
    <w:rsid w:val="001F0E3C"/>
    <w:rsid w:val="001F11C7"/>
    <w:rsid w:val="001F3F54"/>
    <w:rsid w:val="001F47DD"/>
    <w:rsid w:val="001F6276"/>
    <w:rsid w:val="001F6E6B"/>
    <w:rsid w:val="00200139"/>
    <w:rsid w:val="002012AC"/>
    <w:rsid w:val="00201EF2"/>
    <w:rsid w:val="00202021"/>
    <w:rsid w:val="00204B99"/>
    <w:rsid w:val="002050CA"/>
    <w:rsid w:val="00205F78"/>
    <w:rsid w:val="002117CF"/>
    <w:rsid w:val="00212003"/>
    <w:rsid w:val="00213BE7"/>
    <w:rsid w:val="002162B1"/>
    <w:rsid w:val="00216E90"/>
    <w:rsid w:val="002201C5"/>
    <w:rsid w:val="00220408"/>
    <w:rsid w:val="0022108A"/>
    <w:rsid w:val="002216F2"/>
    <w:rsid w:val="002217A9"/>
    <w:rsid w:val="00222127"/>
    <w:rsid w:val="0022256D"/>
    <w:rsid w:val="00222D9D"/>
    <w:rsid w:val="00223546"/>
    <w:rsid w:val="00223BB6"/>
    <w:rsid w:val="00224E62"/>
    <w:rsid w:val="00227689"/>
    <w:rsid w:val="00227CA1"/>
    <w:rsid w:val="00227D32"/>
    <w:rsid w:val="00230BCC"/>
    <w:rsid w:val="00230CA8"/>
    <w:rsid w:val="0023115D"/>
    <w:rsid w:val="00231386"/>
    <w:rsid w:val="002314AD"/>
    <w:rsid w:val="00232705"/>
    <w:rsid w:val="00232786"/>
    <w:rsid w:val="00232EF4"/>
    <w:rsid w:val="0023433B"/>
    <w:rsid w:val="002350B4"/>
    <w:rsid w:val="00235D18"/>
    <w:rsid w:val="00236ECE"/>
    <w:rsid w:val="0024091C"/>
    <w:rsid w:val="00240B7A"/>
    <w:rsid w:val="00240F1C"/>
    <w:rsid w:val="002411F9"/>
    <w:rsid w:val="0024145E"/>
    <w:rsid w:val="00242065"/>
    <w:rsid w:val="00243265"/>
    <w:rsid w:val="00243E51"/>
    <w:rsid w:val="002443CC"/>
    <w:rsid w:val="002446EF"/>
    <w:rsid w:val="00245C2D"/>
    <w:rsid w:val="00245DD5"/>
    <w:rsid w:val="00246160"/>
    <w:rsid w:val="00246D7A"/>
    <w:rsid w:val="002517FA"/>
    <w:rsid w:val="00252F68"/>
    <w:rsid w:val="002549E5"/>
    <w:rsid w:val="00255924"/>
    <w:rsid w:val="00255D45"/>
    <w:rsid w:val="002567E5"/>
    <w:rsid w:val="00257A90"/>
    <w:rsid w:val="00257E71"/>
    <w:rsid w:val="0026048E"/>
    <w:rsid w:val="00260FA2"/>
    <w:rsid w:val="002620DE"/>
    <w:rsid w:val="002636F4"/>
    <w:rsid w:val="00263913"/>
    <w:rsid w:val="0026430D"/>
    <w:rsid w:val="00264753"/>
    <w:rsid w:val="00264CEB"/>
    <w:rsid w:val="00266723"/>
    <w:rsid w:val="00266EB3"/>
    <w:rsid w:val="002712F5"/>
    <w:rsid w:val="00271409"/>
    <w:rsid w:val="002719AE"/>
    <w:rsid w:val="00271E4A"/>
    <w:rsid w:val="0027328A"/>
    <w:rsid w:val="00273596"/>
    <w:rsid w:val="002745E3"/>
    <w:rsid w:val="00274E8F"/>
    <w:rsid w:val="00275C7A"/>
    <w:rsid w:val="002761EC"/>
    <w:rsid w:val="00276A7B"/>
    <w:rsid w:val="002777F1"/>
    <w:rsid w:val="00277BE9"/>
    <w:rsid w:val="00277D34"/>
    <w:rsid w:val="00280433"/>
    <w:rsid w:val="002805EA"/>
    <w:rsid w:val="00281441"/>
    <w:rsid w:val="00281B7C"/>
    <w:rsid w:val="00281FD0"/>
    <w:rsid w:val="002821EC"/>
    <w:rsid w:val="0028314F"/>
    <w:rsid w:val="0028319A"/>
    <w:rsid w:val="002832F9"/>
    <w:rsid w:val="00283E4D"/>
    <w:rsid w:val="002850F9"/>
    <w:rsid w:val="002861B8"/>
    <w:rsid w:val="0028653F"/>
    <w:rsid w:val="0028754A"/>
    <w:rsid w:val="00287ED2"/>
    <w:rsid w:val="00287EDF"/>
    <w:rsid w:val="00291243"/>
    <w:rsid w:val="00292489"/>
    <w:rsid w:val="002931DE"/>
    <w:rsid w:val="00293281"/>
    <w:rsid w:val="002934C6"/>
    <w:rsid w:val="00293A88"/>
    <w:rsid w:val="002949E3"/>
    <w:rsid w:val="00294F8F"/>
    <w:rsid w:val="00295BD8"/>
    <w:rsid w:val="002973E7"/>
    <w:rsid w:val="0029748D"/>
    <w:rsid w:val="00297822"/>
    <w:rsid w:val="002A15AD"/>
    <w:rsid w:val="002A48F5"/>
    <w:rsid w:val="002A4AF3"/>
    <w:rsid w:val="002A53A4"/>
    <w:rsid w:val="002A548B"/>
    <w:rsid w:val="002A562A"/>
    <w:rsid w:val="002A5D9A"/>
    <w:rsid w:val="002A6B65"/>
    <w:rsid w:val="002A6D8C"/>
    <w:rsid w:val="002A7573"/>
    <w:rsid w:val="002A7BBF"/>
    <w:rsid w:val="002B12F8"/>
    <w:rsid w:val="002B189C"/>
    <w:rsid w:val="002B1AB7"/>
    <w:rsid w:val="002B22E6"/>
    <w:rsid w:val="002B2541"/>
    <w:rsid w:val="002B350D"/>
    <w:rsid w:val="002B36EB"/>
    <w:rsid w:val="002B3C73"/>
    <w:rsid w:val="002B4BAC"/>
    <w:rsid w:val="002B529D"/>
    <w:rsid w:val="002B69D4"/>
    <w:rsid w:val="002B6A8A"/>
    <w:rsid w:val="002C0894"/>
    <w:rsid w:val="002C1FD3"/>
    <w:rsid w:val="002C2295"/>
    <w:rsid w:val="002C2C78"/>
    <w:rsid w:val="002C3550"/>
    <w:rsid w:val="002C5B7E"/>
    <w:rsid w:val="002C5DFE"/>
    <w:rsid w:val="002C7872"/>
    <w:rsid w:val="002D02D8"/>
    <w:rsid w:val="002D07E9"/>
    <w:rsid w:val="002D18A1"/>
    <w:rsid w:val="002D1F8C"/>
    <w:rsid w:val="002D5117"/>
    <w:rsid w:val="002D5751"/>
    <w:rsid w:val="002D60AC"/>
    <w:rsid w:val="002D658E"/>
    <w:rsid w:val="002D671B"/>
    <w:rsid w:val="002D7690"/>
    <w:rsid w:val="002E117E"/>
    <w:rsid w:val="002E1272"/>
    <w:rsid w:val="002E13CA"/>
    <w:rsid w:val="002E14CC"/>
    <w:rsid w:val="002E3231"/>
    <w:rsid w:val="002E4017"/>
    <w:rsid w:val="002E443B"/>
    <w:rsid w:val="002E45DC"/>
    <w:rsid w:val="002E49B9"/>
    <w:rsid w:val="002E5296"/>
    <w:rsid w:val="002E55FE"/>
    <w:rsid w:val="002E595F"/>
    <w:rsid w:val="002F0380"/>
    <w:rsid w:val="002F0766"/>
    <w:rsid w:val="002F1494"/>
    <w:rsid w:val="002F198D"/>
    <w:rsid w:val="002F1E02"/>
    <w:rsid w:val="002F2FE3"/>
    <w:rsid w:val="002F33BD"/>
    <w:rsid w:val="002F42A5"/>
    <w:rsid w:val="002F4667"/>
    <w:rsid w:val="002F4B42"/>
    <w:rsid w:val="002F4E1B"/>
    <w:rsid w:val="002F57A2"/>
    <w:rsid w:val="002F7DF6"/>
    <w:rsid w:val="003022A8"/>
    <w:rsid w:val="003030DE"/>
    <w:rsid w:val="00306733"/>
    <w:rsid w:val="00306A20"/>
    <w:rsid w:val="003074EE"/>
    <w:rsid w:val="0030759B"/>
    <w:rsid w:val="00310243"/>
    <w:rsid w:val="003105A3"/>
    <w:rsid w:val="00311AC5"/>
    <w:rsid w:val="00311C4C"/>
    <w:rsid w:val="0031268F"/>
    <w:rsid w:val="00314726"/>
    <w:rsid w:val="00314F0F"/>
    <w:rsid w:val="00315F3D"/>
    <w:rsid w:val="00316DF4"/>
    <w:rsid w:val="00317A43"/>
    <w:rsid w:val="00320E97"/>
    <w:rsid w:val="0032170D"/>
    <w:rsid w:val="00321F51"/>
    <w:rsid w:val="0032315B"/>
    <w:rsid w:val="00324641"/>
    <w:rsid w:val="003262C9"/>
    <w:rsid w:val="00327C94"/>
    <w:rsid w:val="003300A7"/>
    <w:rsid w:val="0033089B"/>
    <w:rsid w:val="00330A06"/>
    <w:rsid w:val="00330BBD"/>
    <w:rsid w:val="00331EDC"/>
    <w:rsid w:val="0033285E"/>
    <w:rsid w:val="00332991"/>
    <w:rsid w:val="00333045"/>
    <w:rsid w:val="0033481D"/>
    <w:rsid w:val="00334F01"/>
    <w:rsid w:val="003350AD"/>
    <w:rsid w:val="0033699E"/>
    <w:rsid w:val="003369ED"/>
    <w:rsid w:val="00336AE4"/>
    <w:rsid w:val="00337A0E"/>
    <w:rsid w:val="0034163E"/>
    <w:rsid w:val="00341A8C"/>
    <w:rsid w:val="00342748"/>
    <w:rsid w:val="0034276F"/>
    <w:rsid w:val="00343A1A"/>
    <w:rsid w:val="00343DD9"/>
    <w:rsid w:val="00345B77"/>
    <w:rsid w:val="00346810"/>
    <w:rsid w:val="0035035D"/>
    <w:rsid w:val="003507CF"/>
    <w:rsid w:val="00350CB4"/>
    <w:rsid w:val="003511E9"/>
    <w:rsid w:val="00351649"/>
    <w:rsid w:val="00351A3B"/>
    <w:rsid w:val="00351D87"/>
    <w:rsid w:val="00352519"/>
    <w:rsid w:val="00352599"/>
    <w:rsid w:val="00352B56"/>
    <w:rsid w:val="003538A1"/>
    <w:rsid w:val="00353CD5"/>
    <w:rsid w:val="00353DF0"/>
    <w:rsid w:val="00354171"/>
    <w:rsid w:val="003545F1"/>
    <w:rsid w:val="00355BA5"/>
    <w:rsid w:val="00355F76"/>
    <w:rsid w:val="00356067"/>
    <w:rsid w:val="003565ED"/>
    <w:rsid w:val="0036088D"/>
    <w:rsid w:val="003609C4"/>
    <w:rsid w:val="00362DD6"/>
    <w:rsid w:val="00363430"/>
    <w:rsid w:val="00363B8A"/>
    <w:rsid w:val="00363D54"/>
    <w:rsid w:val="00363F2E"/>
    <w:rsid w:val="00365DAE"/>
    <w:rsid w:val="00366153"/>
    <w:rsid w:val="00366FC3"/>
    <w:rsid w:val="00372D18"/>
    <w:rsid w:val="0037306A"/>
    <w:rsid w:val="003738A0"/>
    <w:rsid w:val="00373B83"/>
    <w:rsid w:val="00374CA7"/>
    <w:rsid w:val="00374E52"/>
    <w:rsid w:val="00374FD5"/>
    <w:rsid w:val="00375277"/>
    <w:rsid w:val="00375283"/>
    <w:rsid w:val="00375C11"/>
    <w:rsid w:val="003764CD"/>
    <w:rsid w:val="00377450"/>
    <w:rsid w:val="003811C5"/>
    <w:rsid w:val="00381DAD"/>
    <w:rsid w:val="0038330B"/>
    <w:rsid w:val="00383930"/>
    <w:rsid w:val="00384AA2"/>
    <w:rsid w:val="00385D58"/>
    <w:rsid w:val="00386C79"/>
    <w:rsid w:val="00390709"/>
    <w:rsid w:val="003908CC"/>
    <w:rsid w:val="00392439"/>
    <w:rsid w:val="003927EB"/>
    <w:rsid w:val="003936E6"/>
    <w:rsid w:val="003956CC"/>
    <w:rsid w:val="00395D1C"/>
    <w:rsid w:val="003A0354"/>
    <w:rsid w:val="003A0B1E"/>
    <w:rsid w:val="003A0F32"/>
    <w:rsid w:val="003A1D1E"/>
    <w:rsid w:val="003A206E"/>
    <w:rsid w:val="003A2FC8"/>
    <w:rsid w:val="003A427B"/>
    <w:rsid w:val="003A5CB4"/>
    <w:rsid w:val="003A606A"/>
    <w:rsid w:val="003A62D0"/>
    <w:rsid w:val="003A7F3B"/>
    <w:rsid w:val="003B16DE"/>
    <w:rsid w:val="003B185D"/>
    <w:rsid w:val="003B38D8"/>
    <w:rsid w:val="003B457B"/>
    <w:rsid w:val="003B482C"/>
    <w:rsid w:val="003B48CB"/>
    <w:rsid w:val="003B6278"/>
    <w:rsid w:val="003B627A"/>
    <w:rsid w:val="003B62A8"/>
    <w:rsid w:val="003B6E71"/>
    <w:rsid w:val="003C0794"/>
    <w:rsid w:val="003C0AA1"/>
    <w:rsid w:val="003C1590"/>
    <w:rsid w:val="003C15FB"/>
    <w:rsid w:val="003C1D8B"/>
    <w:rsid w:val="003C2B7F"/>
    <w:rsid w:val="003C41D2"/>
    <w:rsid w:val="003C4A12"/>
    <w:rsid w:val="003C5210"/>
    <w:rsid w:val="003C5F07"/>
    <w:rsid w:val="003D0D3F"/>
    <w:rsid w:val="003D1675"/>
    <w:rsid w:val="003D172D"/>
    <w:rsid w:val="003D2C11"/>
    <w:rsid w:val="003D2F8E"/>
    <w:rsid w:val="003D3582"/>
    <w:rsid w:val="003D3D15"/>
    <w:rsid w:val="003D48C3"/>
    <w:rsid w:val="003D5822"/>
    <w:rsid w:val="003D628B"/>
    <w:rsid w:val="003D6788"/>
    <w:rsid w:val="003D67D3"/>
    <w:rsid w:val="003D76F2"/>
    <w:rsid w:val="003D77D5"/>
    <w:rsid w:val="003E00B8"/>
    <w:rsid w:val="003E0886"/>
    <w:rsid w:val="003E0E02"/>
    <w:rsid w:val="003E12A8"/>
    <w:rsid w:val="003E1987"/>
    <w:rsid w:val="003E1ADE"/>
    <w:rsid w:val="003E1B82"/>
    <w:rsid w:val="003E1E4F"/>
    <w:rsid w:val="003E2343"/>
    <w:rsid w:val="003E2A32"/>
    <w:rsid w:val="003E3438"/>
    <w:rsid w:val="003E3758"/>
    <w:rsid w:val="003E37CB"/>
    <w:rsid w:val="003E3D04"/>
    <w:rsid w:val="003E3E35"/>
    <w:rsid w:val="003E3E49"/>
    <w:rsid w:val="003E4205"/>
    <w:rsid w:val="003E57CF"/>
    <w:rsid w:val="003E58B5"/>
    <w:rsid w:val="003E6D7A"/>
    <w:rsid w:val="003E756C"/>
    <w:rsid w:val="003E7997"/>
    <w:rsid w:val="003E7E9C"/>
    <w:rsid w:val="003F119D"/>
    <w:rsid w:val="003F14F2"/>
    <w:rsid w:val="003F18D7"/>
    <w:rsid w:val="003F1F87"/>
    <w:rsid w:val="003F26BF"/>
    <w:rsid w:val="003F2CD6"/>
    <w:rsid w:val="003F2FC7"/>
    <w:rsid w:val="003F6C17"/>
    <w:rsid w:val="003F77E2"/>
    <w:rsid w:val="003F7B18"/>
    <w:rsid w:val="00400AEF"/>
    <w:rsid w:val="00401904"/>
    <w:rsid w:val="00410799"/>
    <w:rsid w:val="0041087C"/>
    <w:rsid w:val="004111C3"/>
    <w:rsid w:val="00411490"/>
    <w:rsid w:val="004134EB"/>
    <w:rsid w:val="00414A22"/>
    <w:rsid w:val="00414F8D"/>
    <w:rsid w:val="00415B53"/>
    <w:rsid w:val="00415C78"/>
    <w:rsid w:val="00415D34"/>
    <w:rsid w:val="00416A27"/>
    <w:rsid w:val="00417504"/>
    <w:rsid w:val="00417616"/>
    <w:rsid w:val="00422983"/>
    <w:rsid w:val="00423205"/>
    <w:rsid w:val="00423218"/>
    <w:rsid w:val="004246D0"/>
    <w:rsid w:val="00425388"/>
    <w:rsid w:val="004257DE"/>
    <w:rsid w:val="0042705F"/>
    <w:rsid w:val="00427EE2"/>
    <w:rsid w:val="004301DE"/>
    <w:rsid w:val="00430EC4"/>
    <w:rsid w:val="00433721"/>
    <w:rsid w:val="00433A0C"/>
    <w:rsid w:val="00434081"/>
    <w:rsid w:val="00434397"/>
    <w:rsid w:val="004345DB"/>
    <w:rsid w:val="00436116"/>
    <w:rsid w:val="00440325"/>
    <w:rsid w:val="00440424"/>
    <w:rsid w:val="004405D8"/>
    <w:rsid w:val="00440623"/>
    <w:rsid w:val="00440B82"/>
    <w:rsid w:val="004415BD"/>
    <w:rsid w:val="00442930"/>
    <w:rsid w:val="0044317F"/>
    <w:rsid w:val="004441F0"/>
    <w:rsid w:val="004449D2"/>
    <w:rsid w:val="00444B75"/>
    <w:rsid w:val="00447454"/>
    <w:rsid w:val="00447B8B"/>
    <w:rsid w:val="00450F72"/>
    <w:rsid w:val="0045231F"/>
    <w:rsid w:val="00452687"/>
    <w:rsid w:val="00452794"/>
    <w:rsid w:val="00452DE9"/>
    <w:rsid w:val="00453EA6"/>
    <w:rsid w:val="0045427A"/>
    <w:rsid w:val="0045455B"/>
    <w:rsid w:val="00454865"/>
    <w:rsid w:val="00454ADD"/>
    <w:rsid w:val="00454C08"/>
    <w:rsid w:val="0045572D"/>
    <w:rsid w:val="00456E07"/>
    <w:rsid w:val="00457130"/>
    <w:rsid w:val="00457605"/>
    <w:rsid w:val="004601DE"/>
    <w:rsid w:val="00460241"/>
    <w:rsid w:val="00460940"/>
    <w:rsid w:val="00460F26"/>
    <w:rsid w:val="00461D89"/>
    <w:rsid w:val="004625D2"/>
    <w:rsid w:val="004626B8"/>
    <w:rsid w:val="00462B20"/>
    <w:rsid w:val="004630A8"/>
    <w:rsid w:val="0046313F"/>
    <w:rsid w:val="00463696"/>
    <w:rsid w:val="004640CD"/>
    <w:rsid w:val="0046421E"/>
    <w:rsid w:val="00466478"/>
    <w:rsid w:val="004664E6"/>
    <w:rsid w:val="00466C22"/>
    <w:rsid w:val="00466D59"/>
    <w:rsid w:val="00472C9A"/>
    <w:rsid w:val="0047344E"/>
    <w:rsid w:val="00474025"/>
    <w:rsid w:val="0047454A"/>
    <w:rsid w:val="00474FDD"/>
    <w:rsid w:val="00475C05"/>
    <w:rsid w:val="004768C3"/>
    <w:rsid w:val="00477703"/>
    <w:rsid w:val="0047787C"/>
    <w:rsid w:val="004803B6"/>
    <w:rsid w:val="00480B10"/>
    <w:rsid w:val="00482EEF"/>
    <w:rsid w:val="0048619D"/>
    <w:rsid w:val="00487033"/>
    <w:rsid w:val="00487ABD"/>
    <w:rsid w:val="00490AB6"/>
    <w:rsid w:val="00490C10"/>
    <w:rsid w:val="004912D6"/>
    <w:rsid w:val="00491A67"/>
    <w:rsid w:val="00492F77"/>
    <w:rsid w:val="004930DB"/>
    <w:rsid w:val="00493AE7"/>
    <w:rsid w:val="00495D9D"/>
    <w:rsid w:val="00496589"/>
    <w:rsid w:val="004A13D3"/>
    <w:rsid w:val="004A1FB9"/>
    <w:rsid w:val="004A2DE1"/>
    <w:rsid w:val="004A3557"/>
    <w:rsid w:val="004A3E9A"/>
    <w:rsid w:val="004A4B25"/>
    <w:rsid w:val="004A5018"/>
    <w:rsid w:val="004A5A21"/>
    <w:rsid w:val="004A5D1D"/>
    <w:rsid w:val="004A5F0C"/>
    <w:rsid w:val="004A5FD8"/>
    <w:rsid w:val="004A71A9"/>
    <w:rsid w:val="004A7881"/>
    <w:rsid w:val="004A7C6E"/>
    <w:rsid w:val="004B0F79"/>
    <w:rsid w:val="004B2306"/>
    <w:rsid w:val="004B41D2"/>
    <w:rsid w:val="004B4C6B"/>
    <w:rsid w:val="004B4D5F"/>
    <w:rsid w:val="004C013B"/>
    <w:rsid w:val="004C07BA"/>
    <w:rsid w:val="004C0813"/>
    <w:rsid w:val="004C19C3"/>
    <w:rsid w:val="004C1EE8"/>
    <w:rsid w:val="004C25BA"/>
    <w:rsid w:val="004C2820"/>
    <w:rsid w:val="004C5A52"/>
    <w:rsid w:val="004D003D"/>
    <w:rsid w:val="004D0E93"/>
    <w:rsid w:val="004D19C4"/>
    <w:rsid w:val="004D1D6B"/>
    <w:rsid w:val="004D2854"/>
    <w:rsid w:val="004D36C6"/>
    <w:rsid w:val="004D3D92"/>
    <w:rsid w:val="004D3E55"/>
    <w:rsid w:val="004D4845"/>
    <w:rsid w:val="004D4C64"/>
    <w:rsid w:val="004D4E66"/>
    <w:rsid w:val="004D5965"/>
    <w:rsid w:val="004D5D90"/>
    <w:rsid w:val="004D5F94"/>
    <w:rsid w:val="004D7D90"/>
    <w:rsid w:val="004D7E31"/>
    <w:rsid w:val="004E0713"/>
    <w:rsid w:val="004E0B88"/>
    <w:rsid w:val="004E1567"/>
    <w:rsid w:val="004E1AC4"/>
    <w:rsid w:val="004E3BFE"/>
    <w:rsid w:val="004E4120"/>
    <w:rsid w:val="004E460C"/>
    <w:rsid w:val="004E4E2C"/>
    <w:rsid w:val="004E5FE4"/>
    <w:rsid w:val="004E616B"/>
    <w:rsid w:val="004E616C"/>
    <w:rsid w:val="004E718E"/>
    <w:rsid w:val="004F01F9"/>
    <w:rsid w:val="004F1120"/>
    <w:rsid w:val="004F116A"/>
    <w:rsid w:val="004F119A"/>
    <w:rsid w:val="004F29D9"/>
    <w:rsid w:val="004F4FFB"/>
    <w:rsid w:val="004F6095"/>
    <w:rsid w:val="004F6118"/>
    <w:rsid w:val="004F6AE3"/>
    <w:rsid w:val="005008D1"/>
    <w:rsid w:val="00502049"/>
    <w:rsid w:val="0050277F"/>
    <w:rsid w:val="0050473A"/>
    <w:rsid w:val="0050736F"/>
    <w:rsid w:val="0051078F"/>
    <w:rsid w:val="00512AEA"/>
    <w:rsid w:val="00512E43"/>
    <w:rsid w:val="005134D0"/>
    <w:rsid w:val="00514593"/>
    <w:rsid w:val="00514618"/>
    <w:rsid w:val="00514B0D"/>
    <w:rsid w:val="00515625"/>
    <w:rsid w:val="00517522"/>
    <w:rsid w:val="005209C3"/>
    <w:rsid w:val="00521BB9"/>
    <w:rsid w:val="00521F79"/>
    <w:rsid w:val="00522000"/>
    <w:rsid w:val="00522A57"/>
    <w:rsid w:val="00522AF1"/>
    <w:rsid w:val="00522DFA"/>
    <w:rsid w:val="0052438F"/>
    <w:rsid w:val="00524560"/>
    <w:rsid w:val="00525272"/>
    <w:rsid w:val="005257C0"/>
    <w:rsid w:val="0052638E"/>
    <w:rsid w:val="00526F0F"/>
    <w:rsid w:val="00527A6F"/>
    <w:rsid w:val="005306B1"/>
    <w:rsid w:val="0053171C"/>
    <w:rsid w:val="005323F4"/>
    <w:rsid w:val="0053272A"/>
    <w:rsid w:val="0053397F"/>
    <w:rsid w:val="00533F54"/>
    <w:rsid w:val="00534FE9"/>
    <w:rsid w:val="00537C74"/>
    <w:rsid w:val="005411E9"/>
    <w:rsid w:val="00542645"/>
    <w:rsid w:val="00542B27"/>
    <w:rsid w:val="00543225"/>
    <w:rsid w:val="00543683"/>
    <w:rsid w:val="00543A86"/>
    <w:rsid w:val="00543C3A"/>
    <w:rsid w:val="00543E17"/>
    <w:rsid w:val="0054406B"/>
    <w:rsid w:val="00546068"/>
    <w:rsid w:val="005464AB"/>
    <w:rsid w:val="0054692E"/>
    <w:rsid w:val="005478DA"/>
    <w:rsid w:val="005504DF"/>
    <w:rsid w:val="00551CC2"/>
    <w:rsid w:val="00551ECD"/>
    <w:rsid w:val="00552CAC"/>
    <w:rsid w:val="00552FF4"/>
    <w:rsid w:val="005532E3"/>
    <w:rsid w:val="00553512"/>
    <w:rsid w:val="00554052"/>
    <w:rsid w:val="0055408E"/>
    <w:rsid w:val="00554201"/>
    <w:rsid w:val="005565D6"/>
    <w:rsid w:val="00557695"/>
    <w:rsid w:val="0055778F"/>
    <w:rsid w:val="005578E1"/>
    <w:rsid w:val="00557EE4"/>
    <w:rsid w:val="005607ED"/>
    <w:rsid w:val="00560B90"/>
    <w:rsid w:val="005645EB"/>
    <w:rsid w:val="005658D5"/>
    <w:rsid w:val="00565935"/>
    <w:rsid w:val="00570062"/>
    <w:rsid w:val="00570BA2"/>
    <w:rsid w:val="0057106D"/>
    <w:rsid w:val="005715E5"/>
    <w:rsid w:val="0057183F"/>
    <w:rsid w:val="005733FC"/>
    <w:rsid w:val="00573832"/>
    <w:rsid w:val="005757B9"/>
    <w:rsid w:val="00575BD8"/>
    <w:rsid w:val="0057626D"/>
    <w:rsid w:val="005765F3"/>
    <w:rsid w:val="00576855"/>
    <w:rsid w:val="00576C9E"/>
    <w:rsid w:val="005773CA"/>
    <w:rsid w:val="005774BF"/>
    <w:rsid w:val="00580275"/>
    <w:rsid w:val="00580689"/>
    <w:rsid w:val="00580E57"/>
    <w:rsid w:val="00580E70"/>
    <w:rsid w:val="00582CFF"/>
    <w:rsid w:val="00583D0A"/>
    <w:rsid w:val="00584684"/>
    <w:rsid w:val="00586BE7"/>
    <w:rsid w:val="00586EF9"/>
    <w:rsid w:val="0058733A"/>
    <w:rsid w:val="00590FBC"/>
    <w:rsid w:val="00591FC6"/>
    <w:rsid w:val="00592AC1"/>
    <w:rsid w:val="00593742"/>
    <w:rsid w:val="0059549F"/>
    <w:rsid w:val="0059738B"/>
    <w:rsid w:val="005978DC"/>
    <w:rsid w:val="00597F71"/>
    <w:rsid w:val="005A26AA"/>
    <w:rsid w:val="005A271D"/>
    <w:rsid w:val="005A30A9"/>
    <w:rsid w:val="005A35BD"/>
    <w:rsid w:val="005A3B26"/>
    <w:rsid w:val="005A6C14"/>
    <w:rsid w:val="005A6DDC"/>
    <w:rsid w:val="005A6E8C"/>
    <w:rsid w:val="005A7164"/>
    <w:rsid w:val="005A75A9"/>
    <w:rsid w:val="005A75DE"/>
    <w:rsid w:val="005A78FE"/>
    <w:rsid w:val="005A7E4F"/>
    <w:rsid w:val="005B01BC"/>
    <w:rsid w:val="005B1AE6"/>
    <w:rsid w:val="005B24C8"/>
    <w:rsid w:val="005B437E"/>
    <w:rsid w:val="005B4CF2"/>
    <w:rsid w:val="005B5386"/>
    <w:rsid w:val="005B589C"/>
    <w:rsid w:val="005B5C27"/>
    <w:rsid w:val="005B5D80"/>
    <w:rsid w:val="005C1255"/>
    <w:rsid w:val="005C1980"/>
    <w:rsid w:val="005C3D60"/>
    <w:rsid w:val="005C4B3E"/>
    <w:rsid w:val="005C7990"/>
    <w:rsid w:val="005C79C1"/>
    <w:rsid w:val="005D1A16"/>
    <w:rsid w:val="005D1AAF"/>
    <w:rsid w:val="005D55A4"/>
    <w:rsid w:val="005D5C0F"/>
    <w:rsid w:val="005D5D42"/>
    <w:rsid w:val="005D6BFF"/>
    <w:rsid w:val="005E26DE"/>
    <w:rsid w:val="005E4101"/>
    <w:rsid w:val="005E41FE"/>
    <w:rsid w:val="005E4D3E"/>
    <w:rsid w:val="005E4F90"/>
    <w:rsid w:val="005E562C"/>
    <w:rsid w:val="005E585A"/>
    <w:rsid w:val="005E600E"/>
    <w:rsid w:val="005E62AD"/>
    <w:rsid w:val="005F2409"/>
    <w:rsid w:val="005F2E5A"/>
    <w:rsid w:val="005F2F28"/>
    <w:rsid w:val="005F78E5"/>
    <w:rsid w:val="00600D2B"/>
    <w:rsid w:val="00603909"/>
    <w:rsid w:val="00603D50"/>
    <w:rsid w:val="006057D3"/>
    <w:rsid w:val="00605A53"/>
    <w:rsid w:val="00605AB6"/>
    <w:rsid w:val="00605B3F"/>
    <w:rsid w:val="00606C75"/>
    <w:rsid w:val="00606D31"/>
    <w:rsid w:val="00606FEE"/>
    <w:rsid w:val="00610FB4"/>
    <w:rsid w:val="006118DB"/>
    <w:rsid w:val="00611B52"/>
    <w:rsid w:val="0061257B"/>
    <w:rsid w:val="0061288C"/>
    <w:rsid w:val="00612AA3"/>
    <w:rsid w:val="00612B14"/>
    <w:rsid w:val="006143E3"/>
    <w:rsid w:val="006146FE"/>
    <w:rsid w:val="00614C2A"/>
    <w:rsid w:val="00614D56"/>
    <w:rsid w:val="00615CAD"/>
    <w:rsid w:val="00616436"/>
    <w:rsid w:val="00616DC4"/>
    <w:rsid w:val="0061718E"/>
    <w:rsid w:val="0061763B"/>
    <w:rsid w:val="00617B01"/>
    <w:rsid w:val="00617CDF"/>
    <w:rsid w:val="00617F68"/>
    <w:rsid w:val="006207C1"/>
    <w:rsid w:val="0062086E"/>
    <w:rsid w:val="00620D77"/>
    <w:rsid w:val="006236C8"/>
    <w:rsid w:val="006255AD"/>
    <w:rsid w:val="00626CF0"/>
    <w:rsid w:val="0062757D"/>
    <w:rsid w:val="006277F7"/>
    <w:rsid w:val="00630167"/>
    <w:rsid w:val="006318CA"/>
    <w:rsid w:val="00632377"/>
    <w:rsid w:val="006340D2"/>
    <w:rsid w:val="00640564"/>
    <w:rsid w:val="0064089A"/>
    <w:rsid w:val="00640BA6"/>
    <w:rsid w:val="00641B8F"/>
    <w:rsid w:val="006423AA"/>
    <w:rsid w:val="00651058"/>
    <w:rsid w:val="00651423"/>
    <w:rsid w:val="00652E5F"/>
    <w:rsid w:val="00653E9C"/>
    <w:rsid w:val="00654379"/>
    <w:rsid w:val="00655B23"/>
    <w:rsid w:val="00657E8B"/>
    <w:rsid w:val="00661034"/>
    <w:rsid w:val="006621E7"/>
    <w:rsid w:val="00662A50"/>
    <w:rsid w:val="00662E7A"/>
    <w:rsid w:val="00663206"/>
    <w:rsid w:val="006652E1"/>
    <w:rsid w:val="00665ABA"/>
    <w:rsid w:val="00666A89"/>
    <w:rsid w:val="00666DE7"/>
    <w:rsid w:val="00671A57"/>
    <w:rsid w:val="00672CA4"/>
    <w:rsid w:val="0067368A"/>
    <w:rsid w:val="00674152"/>
    <w:rsid w:val="0067483C"/>
    <w:rsid w:val="00676655"/>
    <w:rsid w:val="00676E29"/>
    <w:rsid w:val="00677BE0"/>
    <w:rsid w:val="0068005D"/>
    <w:rsid w:val="006803BB"/>
    <w:rsid w:val="0068056A"/>
    <w:rsid w:val="0068068E"/>
    <w:rsid w:val="00681549"/>
    <w:rsid w:val="00681802"/>
    <w:rsid w:val="0068279E"/>
    <w:rsid w:val="006827C0"/>
    <w:rsid w:val="00682BB9"/>
    <w:rsid w:val="00682E7A"/>
    <w:rsid w:val="00683348"/>
    <w:rsid w:val="00684280"/>
    <w:rsid w:val="00685A75"/>
    <w:rsid w:val="00685CEC"/>
    <w:rsid w:val="00686227"/>
    <w:rsid w:val="0068676A"/>
    <w:rsid w:val="00686A27"/>
    <w:rsid w:val="006904BE"/>
    <w:rsid w:val="00690659"/>
    <w:rsid w:val="00693423"/>
    <w:rsid w:val="00693B1D"/>
    <w:rsid w:val="006946B2"/>
    <w:rsid w:val="00695BBB"/>
    <w:rsid w:val="00696161"/>
    <w:rsid w:val="00696468"/>
    <w:rsid w:val="006978B4"/>
    <w:rsid w:val="006A25A9"/>
    <w:rsid w:val="006A77B7"/>
    <w:rsid w:val="006A7CA8"/>
    <w:rsid w:val="006B4D2E"/>
    <w:rsid w:val="006B4D80"/>
    <w:rsid w:val="006B4F22"/>
    <w:rsid w:val="006B4F9B"/>
    <w:rsid w:val="006B69DB"/>
    <w:rsid w:val="006B7198"/>
    <w:rsid w:val="006C02AD"/>
    <w:rsid w:val="006C07A0"/>
    <w:rsid w:val="006C0F64"/>
    <w:rsid w:val="006C1F18"/>
    <w:rsid w:val="006C230E"/>
    <w:rsid w:val="006C2B63"/>
    <w:rsid w:val="006C2CC8"/>
    <w:rsid w:val="006D11F1"/>
    <w:rsid w:val="006D180A"/>
    <w:rsid w:val="006D1E37"/>
    <w:rsid w:val="006D219A"/>
    <w:rsid w:val="006D2495"/>
    <w:rsid w:val="006D26B5"/>
    <w:rsid w:val="006D40C0"/>
    <w:rsid w:val="006D5561"/>
    <w:rsid w:val="006D5F5A"/>
    <w:rsid w:val="006D643A"/>
    <w:rsid w:val="006E019F"/>
    <w:rsid w:val="006E12E4"/>
    <w:rsid w:val="006E14EA"/>
    <w:rsid w:val="006E1C78"/>
    <w:rsid w:val="006E72F0"/>
    <w:rsid w:val="006E774C"/>
    <w:rsid w:val="006E7BB4"/>
    <w:rsid w:val="006F0843"/>
    <w:rsid w:val="006F30EE"/>
    <w:rsid w:val="006F352F"/>
    <w:rsid w:val="006F3C0A"/>
    <w:rsid w:val="006F5C89"/>
    <w:rsid w:val="006F6FCD"/>
    <w:rsid w:val="00701DA2"/>
    <w:rsid w:val="007024CC"/>
    <w:rsid w:val="0070298A"/>
    <w:rsid w:val="00703045"/>
    <w:rsid w:val="007045FD"/>
    <w:rsid w:val="00704FF7"/>
    <w:rsid w:val="00705386"/>
    <w:rsid w:val="00705DB5"/>
    <w:rsid w:val="00707323"/>
    <w:rsid w:val="0070739B"/>
    <w:rsid w:val="007075E7"/>
    <w:rsid w:val="0070769C"/>
    <w:rsid w:val="0070771E"/>
    <w:rsid w:val="00707CDE"/>
    <w:rsid w:val="00712331"/>
    <w:rsid w:val="00712D6B"/>
    <w:rsid w:val="007138A7"/>
    <w:rsid w:val="00714EA9"/>
    <w:rsid w:val="00716E90"/>
    <w:rsid w:val="0071752E"/>
    <w:rsid w:val="00721E57"/>
    <w:rsid w:val="007224FB"/>
    <w:rsid w:val="00723A59"/>
    <w:rsid w:val="00723AA0"/>
    <w:rsid w:val="00724990"/>
    <w:rsid w:val="00724D3B"/>
    <w:rsid w:val="00725D4F"/>
    <w:rsid w:val="00726D69"/>
    <w:rsid w:val="00727BDA"/>
    <w:rsid w:val="0073212C"/>
    <w:rsid w:val="007323A5"/>
    <w:rsid w:val="007328C7"/>
    <w:rsid w:val="00732C36"/>
    <w:rsid w:val="0073692A"/>
    <w:rsid w:val="00737E82"/>
    <w:rsid w:val="00737FAD"/>
    <w:rsid w:val="007405C9"/>
    <w:rsid w:val="00743117"/>
    <w:rsid w:val="00744DF0"/>
    <w:rsid w:val="00745302"/>
    <w:rsid w:val="00745806"/>
    <w:rsid w:val="007459FB"/>
    <w:rsid w:val="00745D85"/>
    <w:rsid w:val="00746194"/>
    <w:rsid w:val="00747402"/>
    <w:rsid w:val="0074743A"/>
    <w:rsid w:val="00747BDB"/>
    <w:rsid w:val="00751A96"/>
    <w:rsid w:val="00751CFA"/>
    <w:rsid w:val="0075249F"/>
    <w:rsid w:val="007529A3"/>
    <w:rsid w:val="00752A11"/>
    <w:rsid w:val="00753FE8"/>
    <w:rsid w:val="00754664"/>
    <w:rsid w:val="00755D71"/>
    <w:rsid w:val="0075670D"/>
    <w:rsid w:val="00757825"/>
    <w:rsid w:val="0076004B"/>
    <w:rsid w:val="00760472"/>
    <w:rsid w:val="00762BB6"/>
    <w:rsid w:val="00763E0B"/>
    <w:rsid w:val="007651D1"/>
    <w:rsid w:val="00766672"/>
    <w:rsid w:val="0076714B"/>
    <w:rsid w:val="0077015D"/>
    <w:rsid w:val="007702F4"/>
    <w:rsid w:val="00770754"/>
    <w:rsid w:val="007712EB"/>
    <w:rsid w:val="007719C4"/>
    <w:rsid w:val="0077285D"/>
    <w:rsid w:val="00773076"/>
    <w:rsid w:val="007731E8"/>
    <w:rsid w:val="007736C6"/>
    <w:rsid w:val="00774916"/>
    <w:rsid w:val="00774C8E"/>
    <w:rsid w:val="00775128"/>
    <w:rsid w:val="007776AD"/>
    <w:rsid w:val="0078097D"/>
    <w:rsid w:val="00781478"/>
    <w:rsid w:val="00781841"/>
    <w:rsid w:val="007818B1"/>
    <w:rsid w:val="00783016"/>
    <w:rsid w:val="0078354A"/>
    <w:rsid w:val="00784BD5"/>
    <w:rsid w:val="00785BA7"/>
    <w:rsid w:val="00787D83"/>
    <w:rsid w:val="00791B5C"/>
    <w:rsid w:val="00792A4A"/>
    <w:rsid w:val="007930C3"/>
    <w:rsid w:val="007939CD"/>
    <w:rsid w:val="00794983"/>
    <w:rsid w:val="00795372"/>
    <w:rsid w:val="007957AD"/>
    <w:rsid w:val="00795CFA"/>
    <w:rsid w:val="00795FA9"/>
    <w:rsid w:val="00796126"/>
    <w:rsid w:val="00796191"/>
    <w:rsid w:val="0079737F"/>
    <w:rsid w:val="007975CC"/>
    <w:rsid w:val="00797F07"/>
    <w:rsid w:val="007A08EA"/>
    <w:rsid w:val="007A0B06"/>
    <w:rsid w:val="007A0BDD"/>
    <w:rsid w:val="007A232D"/>
    <w:rsid w:val="007A3162"/>
    <w:rsid w:val="007A463A"/>
    <w:rsid w:val="007A51E4"/>
    <w:rsid w:val="007A53C9"/>
    <w:rsid w:val="007A58C7"/>
    <w:rsid w:val="007A59FD"/>
    <w:rsid w:val="007A5E65"/>
    <w:rsid w:val="007A63F2"/>
    <w:rsid w:val="007A6DA7"/>
    <w:rsid w:val="007A7178"/>
    <w:rsid w:val="007B0155"/>
    <w:rsid w:val="007B0BC6"/>
    <w:rsid w:val="007B1AFE"/>
    <w:rsid w:val="007B3831"/>
    <w:rsid w:val="007B4771"/>
    <w:rsid w:val="007B5355"/>
    <w:rsid w:val="007B6475"/>
    <w:rsid w:val="007B64AB"/>
    <w:rsid w:val="007B6DA3"/>
    <w:rsid w:val="007C0CC3"/>
    <w:rsid w:val="007C0F7B"/>
    <w:rsid w:val="007C21E1"/>
    <w:rsid w:val="007C4428"/>
    <w:rsid w:val="007C472A"/>
    <w:rsid w:val="007C4C05"/>
    <w:rsid w:val="007C6EB7"/>
    <w:rsid w:val="007C7458"/>
    <w:rsid w:val="007C7586"/>
    <w:rsid w:val="007D0A15"/>
    <w:rsid w:val="007D0CA6"/>
    <w:rsid w:val="007D28DE"/>
    <w:rsid w:val="007D2D5E"/>
    <w:rsid w:val="007D38B7"/>
    <w:rsid w:val="007D3D96"/>
    <w:rsid w:val="007E0763"/>
    <w:rsid w:val="007E0EE3"/>
    <w:rsid w:val="007E0F18"/>
    <w:rsid w:val="007E5152"/>
    <w:rsid w:val="007E5970"/>
    <w:rsid w:val="007E61B8"/>
    <w:rsid w:val="007E6B2C"/>
    <w:rsid w:val="007F1A7E"/>
    <w:rsid w:val="007F2333"/>
    <w:rsid w:val="007F3754"/>
    <w:rsid w:val="007F3AFA"/>
    <w:rsid w:val="007F440E"/>
    <w:rsid w:val="007F5CA1"/>
    <w:rsid w:val="007F5E25"/>
    <w:rsid w:val="007F6E5B"/>
    <w:rsid w:val="008001BF"/>
    <w:rsid w:val="008002EB"/>
    <w:rsid w:val="00800489"/>
    <w:rsid w:val="008006E2"/>
    <w:rsid w:val="008018F3"/>
    <w:rsid w:val="0080346E"/>
    <w:rsid w:val="008046C8"/>
    <w:rsid w:val="0080580D"/>
    <w:rsid w:val="00805E72"/>
    <w:rsid w:val="00806BF9"/>
    <w:rsid w:val="00806D45"/>
    <w:rsid w:val="0080736D"/>
    <w:rsid w:val="00807D44"/>
    <w:rsid w:val="00807EBC"/>
    <w:rsid w:val="00810DE2"/>
    <w:rsid w:val="00810E60"/>
    <w:rsid w:val="00811D53"/>
    <w:rsid w:val="008135B2"/>
    <w:rsid w:val="00814317"/>
    <w:rsid w:val="00814C03"/>
    <w:rsid w:val="0081658B"/>
    <w:rsid w:val="008166B3"/>
    <w:rsid w:val="0082014D"/>
    <w:rsid w:val="0082191E"/>
    <w:rsid w:val="00823299"/>
    <w:rsid w:val="00825AF8"/>
    <w:rsid w:val="00825DAF"/>
    <w:rsid w:val="0082679B"/>
    <w:rsid w:val="00826F40"/>
    <w:rsid w:val="008273DD"/>
    <w:rsid w:val="008274D5"/>
    <w:rsid w:val="0083098C"/>
    <w:rsid w:val="00830996"/>
    <w:rsid w:val="008318C3"/>
    <w:rsid w:val="008322E0"/>
    <w:rsid w:val="00833AAC"/>
    <w:rsid w:val="0083655F"/>
    <w:rsid w:val="00837DEE"/>
    <w:rsid w:val="00837F40"/>
    <w:rsid w:val="00837F8C"/>
    <w:rsid w:val="00840517"/>
    <w:rsid w:val="0084186B"/>
    <w:rsid w:val="00842C88"/>
    <w:rsid w:val="00843EB6"/>
    <w:rsid w:val="00845F36"/>
    <w:rsid w:val="00846167"/>
    <w:rsid w:val="00850486"/>
    <w:rsid w:val="008527DF"/>
    <w:rsid w:val="008527ED"/>
    <w:rsid w:val="008558C4"/>
    <w:rsid w:val="00855B40"/>
    <w:rsid w:val="00856591"/>
    <w:rsid w:val="008569D8"/>
    <w:rsid w:val="00857077"/>
    <w:rsid w:val="008621C4"/>
    <w:rsid w:val="00862609"/>
    <w:rsid w:val="00862919"/>
    <w:rsid w:val="00866A6A"/>
    <w:rsid w:val="00867810"/>
    <w:rsid w:val="00872D23"/>
    <w:rsid w:val="00874DB1"/>
    <w:rsid w:val="00874EB7"/>
    <w:rsid w:val="0087604A"/>
    <w:rsid w:val="008778DD"/>
    <w:rsid w:val="00877F0F"/>
    <w:rsid w:val="008806D0"/>
    <w:rsid w:val="00882C29"/>
    <w:rsid w:val="00883C24"/>
    <w:rsid w:val="00884644"/>
    <w:rsid w:val="00887F37"/>
    <w:rsid w:val="00890984"/>
    <w:rsid w:val="008914E1"/>
    <w:rsid w:val="00892169"/>
    <w:rsid w:val="0089335D"/>
    <w:rsid w:val="0089349F"/>
    <w:rsid w:val="00894644"/>
    <w:rsid w:val="00897807"/>
    <w:rsid w:val="008A2BEE"/>
    <w:rsid w:val="008A4230"/>
    <w:rsid w:val="008A4F7A"/>
    <w:rsid w:val="008A5024"/>
    <w:rsid w:val="008A6C6B"/>
    <w:rsid w:val="008A6E94"/>
    <w:rsid w:val="008B1F0E"/>
    <w:rsid w:val="008B2E09"/>
    <w:rsid w:val="008B3EAD"/>
    <w:rsid w:val="008B41FA"/>
    <w:rsid w:val="008B6585"/>
    <w:rsid w:val="008B7529"/>
    <w:rsid w:val="008B7ECF"/>
    <w:rsid w:val="008C0A8D"/>
    <w:rsid w:val="008C0DC3"/>
    <w:rsid w:val="008C15C9"/>
    <w:rsid w:val="008C4372"/>
    <w:rsid w:val="008C4F14"/>
    <w:rsid w:val="008C75A6"/>
    <w:rsid w:val="008D03F5"/>
    <w:rsid w:val="008D19E2"/>
    <w:rsid w:val="008D1EC8"/>
    <w:rsid w:val="008D2A6D"/>
    <w:rsid w:val="008D32C8"/>
    <w:rsid w:val="008D3402"/>
    <w:rsid w:val="008D39F4"/>
    <w:rsid w:val="008D72CB"/>
    <w:rsid w:val="008D7C2A"/>
    <w:rsid w:val="008E0B2B"/>
    <w:rsid w:val="008E0F4C"/>
    <w:rsid w:val="008E1444"/>
    <w:rsid w:val="008E18C2"/>
    <w:rsid w:val="008E272C"/>
    <w:rsid w:val="008E3073"/>
    <w:rsid w:val="008E3CCC"/>
    <w:rsid w:val="008E4CA8"/>
    <w:rsid w:val="008E4D39"/>
    <w:rsid w:val="008E4ECB"/>
    <w:rsid w:val="008E5ADA"/>
    <w:rsid w:val="008F0F5E"/>
    <w:rsid w:val="008F104A"/>
    <w:rsid w:val="008F144C"/>
    <w:rsid w:val="008F15EF"/>
    <w:rsid w:val="008F184A"/>
    <w:rsid w:val="008F2FC4"/>
    <w:rsid w:val="008F36FB"/>
    <w:rsid w:val="008F440B"/>
    <w:rsid w:val="008F6768"/>
    <w:rsid w:val="008F71A6"/>
    <w:rsid w:val="0090117D"/>
    <w:rsid w:val="00901775"/>
    <w:rsid w:val="009021F3"/>
    <w:rsid w:val="00902791"/>
    <w:rsid w:val="00903387"/>
    <w:rsid w:val="009047FA"/>
    <w:rsid w:val="00904B95"/>
    <w:rsid w:val="00904EF8"/>
    <w:rsid w:val="00904F2D"/>
    <w:rsid w:val="009053FF"/>
    <w:rsid w:val="00906A7D"/>
    <w:rsid w:val="009102AC"/>
    <w:rsid w:val="00910354"/>
    <w:rsid w:val="00910548"/>
    <w:rsid w:val="0091210D"/>
    <w:rsid w:val="00913223"/>
    <w:rsid w:val="00913615"/>
    <w:rsid w:val="00914460"/>
    <w:rsid w:val="009145DE"/>
    <w:rsid w:val="00916747"/>
    <w:rsid w:val="0091770B"/>
    <w:rsid w:val="0092014D"/>
    <w:rsid w:val="0092096C"/>
    <w:rsid w:val="00921F94"/>
    <w:rsid w:val="00922FA8"/>
    <w:rsid w:val="00922FCB"/>
    <w:rsid w:val="00923C2A"/>
    <w:rsid w:val="009244D2"/>
    <w:rsid w:val="00924CCB"/>
    <w:rsid w:val="00925B44"/>
    <w:rsid w:val="00925F0D"/>
    <w:rsid w:val="00926484"/>
    <w:rsid w:val="00926568"/>
    <w:rsid w:val="00926D15"/>
    <w:rsid w:val="00926DB4"/>
    <w:rsid w:val="009273A9"/>
    <w:rsid w:val="00927822"/>
    <w:rsid w:val="00930476"/>
    <w:rsid w:val="00930D05"/>
    <w:rsid w:val="00930E58"/>
    <w:rsid w:val="00930F2B"/>
    <w:rsid w:val="009311F2"/>
    <w:rsid w:val="00931C1B"/>
    <w:rsid w:val="00931C41"/>
    <w:rsid w:val="00932210"/>
    <w:rsid w:val="009326DF"/>
    <w:rsid w:val="0093388A"/>
    <w:rsid w:val="00935177"/>
    <w:rsid w:val="00936101"/>
    <w:rsid w:val="00936FEE"/>
    <w:rsid w:val="009406F0"/>
    <w:rsid w:val="00942C94"/>
    <w:rsid w:val="00943608"/>
    <w:rsid w:val="00944092"/>
    <w:rsid w:val="009453D1"/>
    <w:rsid w:val="00946DDE"/>
    <w:rsid w:val="00950A57"/>
    <w:rsid w:val="00951366"/>
    <w:rsid w:val="009552F6"/>
    <w:rsid w:val="00955CDD"/>
    <w:rsid w:val="00960F9F"/>
    <w:rsid w:val="00961435"/>
    <w:rsid w:val="009618E5"/>
    <w:rsid w:val="00961AAB"/>
    <w:rsid w:val="00962CE9"/>
    <w:rsid w:val="00965500"/>
    <w:rsid w:val="009655BB"/>
    <w:rsid w:val="0096631C"/>
    <w:rsid w:val="00966DAF"/>
    <w:rsid w:val="009706EE"/>
    <w:rsid w:val="00970ECF"/>
    <w:rsid w:val="00974294"/>
    <w:rsid w:val="00974842"/>
    <w:rsid w:val="00976255"/>
    <w:rsid w:val="009776D4"/>
    <w:rsid w:val="00981924"/>
    <w:rsid w:val="009822DF"/>
    <w:rsid w:val="00982C6F"/>
    <w:rsid w:val="009838AD"/>
    <w:rsid w:val="00984DCE"/>
    <w:rsid w:val="00985C92"/>
    <w:rsid w:val="00986E51"/>
    <w:rsid w:val="009870DB"/>
    <w:rsid w:val="00991A66"/>
    <w:rsid w:val="00991BE1"/>
    <w:rsid w:val="009925FD"/>
    <w:rsid w:val="0099301D"/>
    <w:rsid w:val="009940DA"/>
    <w:rsid w:val="00994BB3"/>
    <w:rsid w:val="00995495"/>
    <w:rsid w:val="0099552B"/>
    <w:rsid w:val="00995546"/>
    <w:rsid w:val="0099784B"/>
    <w:rsid w:val="00997B5F"/>
    <w:rsid w:val="00997FF0"/>
    <w:rsid w:val="009A15B9"/>
    <w:rsid w:val="009A1C5F"/>
    <w:rsid w:val="009A34BD"/>
    <w:rsid w:val="009A421D"/>
    <w:rsid w:val="009A4FE4"/>
    <w:rsid w:val="009A574D"/>
    <w:rsid w:val="009A7271"/>
    <w:rsid w:val="009A79AD"/>
    <w:rsid w:val="009B3316"/>
    <w:rsid w:val="009B3A49"/>
    <w:rsid w:val="009B5DDC"/>
    <w:rsid w:val="009B645C"/>
    <w:rsid w:val="009B68A9"/>
    <w:rsid w:val="009B6CA2"/>
    <w:rsid w:val="009B6F5E"/>
    <w:rsid w:val="009B74F1"/>
    <w:rsid w:val="009B7AD0"/>
    <w:rsid w:val="009C042B"/>
    <w:rsid w:val="009C069F"/>
    <w:rsid w:val="009C2237"/>
    <w:rsid w:val="009C2B23"/>
    <w:rsid w:val="009C2E7E"/>
    <w:rsid w:val="009C2F41"/>
    <w:rsid w:val="009C32FC"/>
    <w:rsid w:val="009C3764"/>
    <w:rsid w:val="009C44A3"/>
    <w:rsid w:val="009C5DD3"/>
    <w:rsid w:val="009C6367"/>
    <w:rsid w:val="009C65C1"/>
    <w:rsid w:val="009C7049"/>
    <w:rsid w:val="009C75BA"/>
    <w:rsid w:val="009D0A04"/>
    <w:rsid w:val="009D1B4C"/>
    <w:rsid w:val="009D25DC"/>
    <w:rsid w:val="009D3F7F"/>
    <w:rsid w:val="009D4BBA"/>
    <w:rsid w:val="009D5130"/>
    <w:rsid w:val="009D56B7"/>
    <w:rsid w:val="009E04F5"/>
    <w:rsid w:val="009E0D10"/>
    <w:rsid w:val="009E0EE5"/>
    <w:rsid w:val="009E2152"/>
    <w:rsid w:val="009E2F9C"/>
    <w:rsid w:val="009E33D8"/>
    <w:rsid w:val="009E5D68"/>
    <w:rsid w:val="009E5E5E"/>
    <w:rsid w:val="009E6B47"/>
    <w:rsid w:val="009E6C99"/>
    <w:rsid w:val="009E6CFB"/>
    <w:rsid w:val="009E7246"/>
    <w:rsid w:val="009F0E51"/>
    <w:rsid w:val="009F2132"/>
    <w:rsid w:val="009F305E"/>
    <w:rsid w:val="009F3956"/>
    <w:rsid w:val="009F396D"/>
    <w:rsid w:val="009F4F98"/>
    <w:rsid w:val="009F504F"/>
    <w:rsid w:val="009F5A2D"/>
    <w:rsid w:val="009F62E2"/>
    <w:rsid w:val="009F652C"/>
    <w:rsid w:val="00A01243"/>
    <w:rsid w:val="00A01410"/>
    <w:rsid w:val="00A01A31"/>
    <w:rsid w:val="00A0383E"/>
    <w:rsid w:val="00A03FE7"/>
    <w:rsid w:val="00A04639"/>
    <w:rsid w:val="00A04F2E"/>
    <w:rsid w:val="00A0592C"/>
    <w:rsid w:val="00A06367"/>
    <w:rsid w:val="00A06990"/>
    <w:rsid w:val="00A07586"/>
    <w:rsid w:val="00A0759F"/>
    <w:rsid w:val="00A07724"/>
    <w:rsid w:val="00A079CC"/>
    <w:rsid w:val="00A100DD"/>
    <w:rsid w:val="00A10A48"/>
    <w:rsid w:val="00A116C1"/>
    <w:rsid w:val="00A11750"/>
    <w:rsid w:val="00A12DD4"/>
    <w:rsid w:val="00A13834"/>
    <w:rsid w:val="00A15191"/>
    <w:rsid w:val="00A163D2"/>
    <w:rsid w:val="00A164AB"/>
    <w:rsid w:val="00A20901"/>
    <w:rsid w:val="00A21230"/>
    <w:rsid w:val="00A22E1E"/>
    <w:rsid w:val="00A23FCB"/>
    <w:rsid w:val="00A23FD1"/>
    <w:rsid w:val="00A24463"/>
    <w:rsid w:val="00A2465F"/>
    <w:rsid w:val="00A247CC"/>
    <w:rsid w:val="00A24F01"/>
    <w:rsid w:val="00A254B5"/>
    <w:rsid w:val="00A26333"/>
    <w:rsid w:val="00A27352"/>
    <w:rsid w:val="00A3083B"/>
    <w:rsid w:val="00A3147A"/>
    <w:rsid w:val="00A322BB"/>
    <w:rsid w:val="00A323AA"/>
    <w:rsid w:val="00A32AC7"/>
    <w:rsid w:val="00A3347D"/>
    <w:rsid w:val="00A3373B"/>
    <w:rsid w:val="00A344E0"/>
    <w:rsid w:val="00A34C15"/>
    <w:rsid w:val="00A35CF2"/>
    <w:rsid w:val="00A35F6B"/>
    <w:rsid w:val="00A36563"/>
    <w:rsid w:val="00A37346"/>
    <w:rsid w:val="00A4031A"/>
    <w:rsid w:val="00A41E9E"/>
    <w:rsid w:val="00A428EA"/>
    <w:rsid w:val="00A43D02"/>
    <w:rsid w:val="00A44144"/>
    <w:rsid w:val="00A44D82"/>
    <w:rsid w:val="00A471C8"/>
    <w:rsid w:val="00A5205F"/>
    <w:rsid w:val="00A52C80"/>
    <w:rsid w:val="00A5344C"/>
    <w:rsid w:val="00A53B79"/>
    <w:rsid w:val="00A53E06"/>
    <w:rsid w:val="00A5403B"/>
    <w:rsid w:val="00A56DD3"/>
    <w:rsid w:val="00A575BB"/>
    <w:rsid w:val="00A57A39"/>
    <w:rsid w:val="00A57FA8"/>
    <w:rsid w:val="00A60815"/>
    <w:rsid w:val="00A61541"/>
    <w:rsid w:val="00A618E1"/>
    <w:rsid w:val="00A6335B"/>
    <w:rsid w:val="00A63A92"/>
    <w:rsid w:val="00A644D6"/>
    <w:rsid w:val="00A646E0"/>
    <w:rsid w:val="00A653E0"/>
    <w:rsid w:val="00A658C5"/>
    <w:rsid w:val="00A66616"/>
    <w:rsid w:val="00A66BA4"/>
    <w:rsid w:val="00A720BE"/>
    <w:rsid w:val="00A7441F"/>
    <w:rsid w:val="00A74981"/>
    <w:rsid w:val="00A75495"/>
    <w:rsid w:val="00A76FD7"/>
    <w:rsid w:val="00A7779A"/>
    <w:rsid w:val="00A81000"/>
    <w:rsid w:val="00A81557"/>
    <w:rsid w:val="00A8420D"/>
    <w:rsid w:val="00A8588F"/>
    <w:rsid w:val="00A86468"/>
    <w:rsid w:val="00A864CE"/>
    <w:rsid w:val="00A877DC"/>
    <w:rsid w:val="00A93A93"/>
    <w:rsid w:val="00A95D81"/>
    <w:rsid w:val="00A978BE"/>
    <w:rsid w:val="00AA0C91"/>
    <w:rsid w:val="00AA19DF"/>
    <w:rsid w:val="00AA308A"/>
    <w:rsid w:val="00AA3AE2"/>
    <w:rsid w:val="00AA3BE9"/>
    <w:rsid w:val="00AA4370"/>
    <w:rsid w:val="00AA46B1"/>
    <w:rsid w:val="00AA4751"/>
    <w:rsid w:val="00AA4DBB"/>
    <w:rsid w:val="00AA56BD"/>
    <w:rsid w:val="00AA6944"/>
    <w:rsid w:val="00AA7DF8"/>
    <w:rsid w:val="00AB00CB"/>
    <w:rsid w:val="00AB05F3"/>
    <w:rsid w:val="00AB16CE"/>
    <w:rsid w:val="00AB1F9F"/>
    <w:rsid w:val="00AB21D9"/>
    <w:rsid w:val="00AB2510"/>
    <w:rsid w:val="00AB2AD0"/>
    <w:rsid w:val="00AB4D65"/>
    <w:rsid w:val="00AB4F14"/>
    <w:rsid w:val="00AB51D0"/>
    <w:rsid w:val="00AB5F00"/>
    <w:rsid w:val="00AB7427"/>
    <w:rsid w:val="00AB7BB3"/>
    <w:rsid w:val="00AC2AD4"/>
    <w:rsid w:val="00AC2C0C"/>
    <w:rsid w:val="00AC3E77"/>
    <w:rsid w:val="00AC5868"/>
    <w:rsid w:val="00AC60B4"/>
    <w:rsid w:val="00AC6BDD"/>
    <w:rsid w:val="00AD0B44"/>
    <w:rsid w:val="00AD0B82"/>
    <w:rsid w:val="00AD0E8C"/>
    <w:rsid w:val="00AD2F39"/>
    <w:rsid w:val="00AD5023"/>
    <w:rsid w:val="00AD5329"/>
    <w:rsid w:val="00AD5397"/>
    <w:rsid w:val="00AD5439"/>
    <w:rsid w:val="00AD70CE"/>
    <w:rsid w:val="00AD75D9"/>
    <w:rsid w:val="00AD792D"/>
    <w:rsid w:val="00AE03DA"/>
    <w:rsid w:val="00AE1068"/>
    <w:rsid w:val="00AE3BD3"/>
    <w:rsid w:val="00AE4AAB"/>
    <w:rsid w:val="00AE4B71"/>
    <w:rsid w:val="00AE5CBC"/>
    <w:rsid w:val="00AE5D66"/>
    <w:rsid w:val="00AE62C3"/>
    <w:rsid w:val="00AE6878"/>
    <w:rsid w:val="00AF11D6"/>
    <w:rsid w:val="00AF1EDD"/>
    <w:rsid w:val="00AF2E1C"/>
    <w:rsid w:val="00AF3363"/>
    <w:rsid w:val="00AF3404"/>
    <w:rsid w:val="00AF41DD"/>
    <w:rsid w:val="00AF46E1"/>
    <w:rsid w:val="00AF5B6E"/>
    <w:rsid w:val="00AF6EC5"/>
    <w:rsid w:val="00AF7AE3"/>
    <w:rsid w:val="00B00580"/>
    <w:rsid w:val="00B00F74"/>
    <w:rsid w:val="00B01C8B"/>
    <w:rsid w:val="00B02DB7"/>
    <w:rsid w:val="00B03A07"/>
    <w:rsid w:val="00B04718"/>
    <w:rsid w:val="00B04EED"/>
    <w:rsid w:val="00B0501E"/>
    <w:rsid w:val="00B0524D"/>
    <w:rsid w:val="00B05947"/>
    <w:rsid w:val="00B059A9"/>
    <w:rsid w:val="00B0657E"/>
    <w:rsid w:val="00B10597"/>
    <w:rsid w:val="00B11281"/>
    <w:rsid w:val="00B11602"/>
    <w:rsid w:val="00B11832"/>
    <w:rsid w:val="00B120C7"/>
    <w:rsid w:val="00B12566"/>
    <w:rsid w:val="00B13B96"/>
    <w:rsid w:val="00B146EB"/>
    <w:rsid w:val="00B16612"/>
    <w:rsid w:val="00B16B2B"/>
    <w:rsid w:val="00B170EF"/>
    <w:rsid w:val="00B2051E"/>
    <w:rsid w:val="00B209B6"/>
    <w:rsid w:val="00B23B2F"/>
    <w:rsid w:val="00B242DF"/>
    <w:rsid w:val="00B2609D"/>
    <w:rsid w:val="00B27094"/>
    <w:rsid w:val="00B32F85"/>
    <w:rsid w:val="00B332FD"/>
    <w:rsid w:val="00B334C1"/>
    <w:rsid w:val="00B35005"/>
    <w:rsid w:val="00B35847"/>
    <w:rsid w:val="00B35A72"/>
    <w:rsid w:val="00B36C3C"/>
    <w:rsid w:val="00B37B0E"/>
    <w:rsid w:val="00B37FB5"/>
    <w:rsid w:val="00B411DF"/>
    <w:rsid w:val="00B41658"/>
    <w:rsid w:val="00B42C22"/>
    <w:rsid w:val="00B43BE9"/>
    <w:rsid w:val="00B43F16"/>
    <w:rsid w:val="00B45C86"/>
    <w:rsid w:val="00B45CFA"/>
    <w:rsid w:val="00B46F3D"/>
    <w:rsid w:val="00B50BC9"/>
    <w:rsid w:val="00B50C87"/>
    <w:rsid w:val="00B5251F"/>
    <w:rsid w:val="00B52A59"/>
    <w:rsid w:val="00B52D6E"/>
    <w:rsid w:val="00B53D79"/>
    <w:rsid w:val="00B540B4"/>
    <w:rsid w:val="00B54CE3"/>
    <w:rsid w:val="00B563E4"/>
    <w:rsid w:val="00B5777F"/>
    <w:rsid w:val="00B577F5"/>
    <w:rsid w:val="00B6089E"/>
    <w:rsid w:val="00B61FDD"/>
    <w:rsid w:val="00B63F95"/>
    <w:rsid w:val="00B63FE1"/>
    <w:rsid w:val="00B6652C"/>
    <w:rsid w:val="00B66753"/>
    <w:rsid w:val="00B66E73"/>
    <w:rsid w:val="00B67076"/>
    <w:rsid w:val="00B71C6E"/>
    <w:rsid w:val="00B7227B"/>
    <w:rsid w:val="00B723B8"/>
    <w:rsid w:val="00B72961"/>
    <w:rsid w:val="00B7335A"/>
    <w:rsid w:val="00B7366C"/>
    <w:rsid w:val="00B736F8"/>
    <w:rsid w:val="00B74B4A"/>
    <w:rsid w:val="00B80BB8"/>
    <w:rsid w:val="00B80E35"/>
    <w:rsid w:val="00B82847"/>
    <w:rsid w:val="00B8284C"/>
    <w:rsid w:val="00B82BF9"/>
    <w:rsid w:val="00B83004"/>
    <w:rsid w:val="00B83653"/>
    <w:rsid w:val="00B83BFF"/>
    <w:rsid w:val="00B842BE"/>
    <w:rsid w:val="00B84D20"/>
    <w:rsid w:val="00B85469"/>
    <w:rsid w:val="00B862E2"/>
    <w:rsid w:val="00B87585"/>
    <w:rsid w:val="00B90873"/>
    <w:rsid w:val="00B91953"/>
    <w:rsid w:val="00B91E80"/>
    <w:rsid w:val="00B91F8C"/>
    <w:rsid w:val="00B920A2"/>
    <w:rsid w:val="00B926CB"/>
    <w:rsid w:val="00B92B41"/>
    <w:rsid w:val="00B934EC"/>
    <w:rsid w:val="00B942E0"/>
    <w:rsid w:val="00B95390"/>
    <w:rsid w:val="00B96F79"/>
    <w:rsid w:val="00B97E50"/>
    <w:rsid w:val="00BA09DD"/>
    <w:rsid w:val="00BA244C"/>
    <w:rsid w:val="00BA2A83"/>
    <w:rsid w:val="00BA3333"/>
    <w:rsid w:val="00BA459A"/>
    <w:rsid w:val="00BA58B2"/>
    <w:rsid w:val="00BA6A17"/>
    <w:rsid w:val="00BA6EA3"/>
    <w:rsid w:val="00BA6EB7"/>
    <w:rsid w:val="00BA7880"/>
    <w:rsid w:val="00BB064B"/>
    <w:rsid w:val="00BB1715"/>
    <w:rsid w:val="00BB1ECE"/>
    <w:rsid w:val="00BB27B7"/>
    <w:rsid w:val="00BB322D"/>
    <w:rsid w:val="00BB345C"/>
    <w:rsid w:val="00BB514E"/>
    <w:rsid w:val="00BB6B48"/>
    <w:rsid w:val="00BB733A"/>
    <w:rsid w:val="00BC01AF"/>
    <w:rsid w:val="00BC04CB"/>
    <w:rsid w:val="00BC135C"/>
    <w:rsid w:val="00BC13FA"/>
    <w:rsid w:val="00BC5FF5"/>
    <w:rsid w:val="00BC65F4"/>
    <w:rsid w:val="00BC6BA5"/>
    <w:rsid w:val="00BC788E"/>
    <w:rsid w:val="00BC7EEA"/>
    <w:rsid w:val="00BD06B8"/>
    <w:rsid w:val="00BD19BF"/>
    <w:rsid w:val="00BD1A75"/>
    <w:rsid w:val="00BD220A"/>
    <w:rsid w:val="00BD4444"/>
    <w:rsid w:val="00BD6390"/>
    <w:rsid w:val="00BD7B7A"/>
    <w:rsid w:val="00BE1399"/>
    <w:rsid w:val="00BE1A3D"/>
    <w:rsid w:val="00BE206E"/>
    <w:rsid w:val="00BE595F"/>
    <w:rsid w:val="00BE6D43"/>
    <w:rsid w:val="00BE740F"/>
    <w:rsid w:val="00BE751C"/>
    <w:rsid w:val="00BE76AE"/>
    <w:rsid w:val="00BE7F11"/>
    <w:rsid w:val="00BF028D"/>
    <w:rsid w:val="00BF119A"/>
    <w:rsid w:val="00BF1B13"/>
    <w:rsid w:val="00BF1D7F"/>
    <w:rsid w:val="00BF20DF"/>
    <w:rsid w:val="00BF2180"/>
    <w:rsid w:val="00BF417C"/>
    <w:rsid w:val="00BF7E4B"/>
    <w:rsid w:val="00C014C7"/>
    <w:rsid w:val="00C01B4A"/>
    <w:rsid w:val="00C03415"/>
    <w:rsid w:val="00C03D62"/>
    <w:rsid w:val="00C0429A"/>
    <w:rsid w:val="00C058D2"/>
    <w:rsid w:val="00C060F8"/>
    <w:rsid w:val="00C073D7"/>
    <w:rsid w:val="00C10101"/>
    <w:rsid w:val="00C105F5"/>
    <w:rsid w:val="00C106A7"/>
    <w:rsid w:val="00C11577"/>
    <w:rsid w:val="00C13754"/>
    <w:rsid w:val="00C14B33"/>
    <w:rsid w:val="00C16BE5"/>
    <w:rsid w:val="00C17AE1"/>
    <w:rsid w:val="00C17B37"/>
    <w:rsid w:val="00C203B7"/>
    <w:rsid w:val="00C206C4"/>
    <w:rsid w:val="00C20D96"/>
    <w:rsid w:val="00C221AB"/>
    <w:rsid w:val="00C230F7"/>
    <w:rsid w:val="00C23D2F"/>
    <w:rsid w:val="00C24252"/>
    <w:rsid w:val="00C245FB"/>
    <w:rsid w:val="00C24FD7"/>
    <w:rsid w:val="00C26A56"/>
    <w:rsid w:val="00C27331"/>
    <w:rsid w:val="00C27401"/>
    <w:rsid w:val="00C27550"/>
    <w:rsid w:val="00C30384"/>
    <w:rsid w:val="00C335CE"/>
    <w:rsid w:val="00C33DDD"/>
    <w:rsid w:val="00C3413D"/>
    <w:rsid w:val="00C3457B"/>
    <w:rsid w:val="00C36182"/>
    <w:rsid w:val="00C361AD"/>
    <w:rsid w:val="00C36D66"/>
    <w:rsid w:val="00C36F5F"/>
    <w:rsid w:val="00C3726D"/>
    <w:rsid w:val="00C410EE"/>
    <w:rsid w:val="00C4201E"/>
    <w:rsid w:val="00C4223D"/>
    <w:rsid w:val="00C43234"/>
    <w:rsid w:val="00C43903"/>
    <w:rsid w:val="00C43C03"/>
    <w:rsid w:val="00C43F4A"/>
    <w:rsid w:val="00C44406"/>
    <w:rsid w:val="00C45A34"/>
    <w:rsid w:val="00C45B11"/>
    <w:rsid w:val="00C45DEA"/>
    <w:rsid w:val="00C465B7"/>
    <w:rsid w:val="00C46AEF"/>
    <w:rsid w:val="00C46BF2"/>
    <w:rsid w:val="00C47041"/>
    <w:rsid w:val="00C47289"/>
    <w:rsid w:val="00C47E27"/>
    <w:rsid w:val="00C5109F"/>
    <w:rsid w:val="00C511AD"/>
    <w:rsid w:val="00C51EB6"/>
    <w:rsid w:val="00C55C9F"/>
    <w:rsid w:val="00C5626C"/>
    <w:rsid w:val="00C56492"/>
    <w:rsid w:val="00C604EB"/>
    <w:rsid w:val="00C619A4"/>
    <w:rsid w:val="00C62B8A"/>
    <w:rsid w:val="00C635AA"/>
    <w:rsid w:val="00C63DAF"/>
    <w:rsid w:val="00C64E35"/>
    <w:rsid w:val="00C65E21"/>
    <w:rsid w:val="00C6625B"/>
    <w:rsid w:val="00C67431"/>
    <w:rsid w:val="00C67A90"/>
    <w:rsid w:val="00C70314"/>
    <w:rsid w:val="00C70BE6"/>
    <w:rsid w:val="00C70E55"/>
    <w:rsid w:val="00C7138A"/>
    <w:rsid w:val="00C72A8A"/>
    <w:rsid w:val="00C7398A"/>
    <w:rsid w:val="00C73B54"/>
    <w:rsid w:val="00C73C8D"/>
    <w:rsid w:val="00C74AEA"/>
    <w:rsid w:val="00C80821"/>
    <w:rsid w:val="00C810D9"/>
    <w:rsid w:val="00C81182"/>
    <w:rsid w:val="00C81615"/>
    <w:rsid w:val="00C8236C"/>
    <w:rsid w:val="00C82C91"/>
    <w:rsid w:val="00C83516"/>
    <w:rsid w:val="00C835C4"/>
    <w:rsid w:val="00C84407"/>
    <w:rsid w:val="00C84883"/>
    <w:rsid w:val="00C84B69"/>
    <w:rsid w:val="00C84E6B"/>
    <w:rsid w:val="00C851B9"/>
    <w:rsid w:val="00C85E72"/>
    <w:rsid w:val="00C86675"/>
    <w:rsid w:val="00C868AD"/>
    <w:rsid w:val="00C87709"/>
    <w:rsid w:val="00C87E78"/>
    <w:rsid w:val="00C87FF5"/>
    <w:rsid w:val="00C923CD"/>
    <w:rsid w:val="00C9392B"/>
    <w:rsid w:val="00C95D2C"/>
    <w:rsid w:val="00C961D7"/>
    <w:rsid w:val="00C96936"/>
    <w:rsid w:val="00CA0072"/>
    <w:rsid w:val="00CA0CB1"/>
    <w:rsid w:val="00CA11EE"/>
    <w:rsid w:val="00CA15F8"/>
    <w:rsid w:val="00CA1D09"/>
    <w:rsid w:val="00CA4111"/>
    <w:rsid w:val="00CA41F5"/>
    <w:rsid w:val="00CA5990"/>
    <w:rsid w:val="00CA5C45"/>
    <w:rsid w:val="00CA661B"/>
    <w:rsid w:val="00CA6CEA"/>
    <w:rsid w:val="00CB0114"/>
    <w:rsid w:val="00CB0F86"/>
    <w:rsid w:val="00CB2FDD"/>
    <w:rsid w:val="00CB3ADD"/>
    <w:rsid w:val="00CB44C7"/>
    <w:rsid w:val="00CB4ABB"/>
    <w:rsid w:val="00CB4DA8"/>
    <w:rsid w:val="00CC054F"/>
    <w:rsid w:val="00CC0FAD"/>
    <w:rsid w:val="00CC130F"/>
    <w:rsid w:val="00CC17EA"/>
    <w:rsid w:val="00CC71BD"/>
    <w:rsid w:val="00CC79B9"/>
    <w:rsid w:val="00CD0218"/>
    <w:rsid w:val="00CD0832"/>
    <w:rsid w:val="00CD0B8B"/>
    <w:rsid w:val="00CD0D8D"/>
    <w:rsid w:val="00CD2313"/>
    <w:rsid w:val="00CD2C1E"/>
    <w:rsid w:val="00CD3134"/>
    <w:rsid w:val="00CD3565"/>
    <w:rsid w:val="00CD357D"/>
    <w:rsid w:val="00CD5108"/>
    <w:rsid w:val="00CD5568"/>
    <w:rsid w:val="00CD7CB3"/>
    <w:rsid w:val="00CE074C"/>
    <w:rsid w:val="00CE1363"/>
    <w:rsid w:val="00CE3B91"/>
    <w:rsid w:val="00CE3CC2"/>
    <w:rsid w:val="00CE5224"/>
    <w:rsid w:val="00CE5421"/>
    <w:rsid w:val="00CF220B"/>
    <w:rsid w:val="00CF30AD"/>
    <w:rsid w:val="00CF38E4"/>
    <w:rsid w:val="00CF3A3B"/>
    <w:rsid w:val="00CF3C41"/>
    <w:rsid w:val="00CF3DFA"/>
    <w:rsid w:val="00CF4DC5"/>
    <w:rsid w:val="00CF652B"/>
    <w:rsid w:val="00CF6D45"/>
    <w:rsid w:val="00CF759C"/>
    <w:rsid w:val="00CF78C6"/>
    <w:rsid w:val="00D00466"/>
    <w:rsid w:val="00D00627"/>
    <w:rsid w:val="00D0117A"/>
    <w:rsid w:val="00D018F5"/>
    <w:rsid w:val="00D0193E"/>
    <w:rsid w:val="00D040EB"/>
    <w:rsid w:val="00D0645D"/>
    <w:rsid w:val="00D07042"/>
    <w:rsid w:val="00D113B7"/>
    <w:rsid w:val="00D130E8"/>
    <w:rsid w:val="00D13F7F"/>
    <w:rsid w:val="00D1439E"/>
    <w:rsid w:val="00D15D4B"/>
    <w:rsid w:val="00D163B9"/>
    <w:rsid w:val="00D1662B"/>
    <w:rsid w:val="00D1681D"/>
    <w:rsid w:val="00D169D6"/>
    <w:rsid w:val="00D16DD7"/>
    <w:rsid w:val="00D1718E"/>
    <w:rsid w:val="00D17AF9"/>
    <w:rsid w:val="00D17E10"/>
    <w:rsid w:val="00D203BD"/>
    <w:rsid w:val="00D20DC0"/>
    <w:rsid w:val="00D216A8"/>
    <w:rsid w:val="00D221E1"/>
    <w:rsid w:val="00D227A6"/>
    <w:rsid w:val="00D237E1"/>
    <w:rsid w:val="00D24213"/>
    <w:rsid w:val="00D24A5C"/>
    <w:rsid w:val="00D250C7"/>
    <w:rsid w:val="00D2545A"/>
    <w:rsid w:val="00D2625F"/>
    <w:rsid w:val="00D26975"/>
    <w:rsid w:val="00D26B2A"/>
    <w:rsid w:val="00D272B9"/>
    <w:rsid w:val="00D3078D"/>
    <w:rsid w:val="00D31F42"/>
    <w:rsid w:val="00D32970"/>
    <w:rsid w:val="00D3387B"/>
    <w:rsid w:val="00D33B67"/>
    <w:rsid w:val="00D34092"/>
    <w:rsid w:val="00D342D3"/>
    <w:rsid w:val="00D346FE"/>
    <w:rsid w:val="00D361C2"/>
    <w:rsid w:val="00D363FB"/>
    <w:rsid w:val="00D369E7"/>
    <w:rsid w:val="00D43C50"/>
    <w:rsid w:val="00D44025"/>
    <w:rsid w:val="00D45F38"/>
    <w:rsid w:val="00D46F56"/>
    <w:rsid w:val="00D474B3"/>
    <w:rsid w:val="00D510DD"/>
    <w:rsid w:val="00D5126F"/>
    <w:rsid w:val="00D51CD2"/>
    <w:rsid w:val="00D52258"/>
    <w:rsid w:val="00D52939"/>
    <w:rsid w:val="00D52C28"/>
    <w:rsid w:val="00D535CA"/>
    <w:rsid w:val="00D57AB9"/>
    <w:rsid w:val="00D60089"/>
    <w:rsid w:val="00D607F5"/>
    <w:rsid w:val="00D60F6F"/>
    <w:rsid w:val="00D616A2"/>
    <w:rsid w:val="00D61719"/>
    <w:rsid w:val="00D62731"/>
    <w:rsid w:val="00D62C88"/>
    <w:rsid w:val="00D6395A"/>
    <w:rsid w:val="00D643B9"/>
    <w:rsid w:val="00D65113"/>
    <w:rsid w:val="00D6676C"/>
    <w:rsid w:val="00D6767A"/>
    <w:rsid w:val="00D67C40"/>
    <w:rsid w:val="00D67CF9"/>
    <w:rsid w:val="00D70D53"/>
    <w:rsid w:val="00D727B0"/>
    <w:rsid w:val="00D7288C"/>
    <w:rsid w:val="00D74B3C"/>
    <w:rsid w:val="00D7518E"/>
    <w:rsid w:val="00D757E2"/>
    <w:rsid w:val="00D75DB0"/>
    <w:rsid w:val="00D76268"/>
    <w:rsid w:val="00D7671F"/>
    <w:rsid w:val="00D77CCC"/>
    <w:rsid w:val="00D8017A"/>
    <w:rsid w:val="00D8059C"/>
    <w:rsid w:val="00D83045"/>
    <w:rsid w:val="00D83E47"/>
    <w:rsid w:val="00D84305"/>
    <w:rsid w:val="00D8443B"/>
    <w:rsid w:val="00D85AFA"/>
    <w:rsid w:val="00D86184"/>
    <w:rsid w:val="00D86341"/>
    <w:rsid w:val="00D867F6"/>
    <w:rsid w:val="00D8726E"/>
    <w:rsid w:val="00D904F9"/>
    <w:rsid w:val="00D90804"/>
    <w:rsid w:val="00D93935"/>
    <w:rsid w:val="00D93A16"/>
    <w:rsid w:val="00D94666"/>
    <w:rsid w:val="00D94EA6"/>
    <w:rsid w:val="00D964A5"/>
    <w:rsid w:val="00D96DC0"/>
    <w:rsid w:val="00D97007"/>
    <w:rsid w:val="00DA0784"/>
    <w:rsid w:val="00DA0CCA"/>
    <w:rsid w:val="00DA23C3"/>
    <w:rsid w:val="00DA23D4"/>
    <w:rsid w:val="00DA250D"/>
    <w:rsid w:val="00DA2E68"/>
    <w:rsid w:val="00DA3D75"/>
    <w:rsid w:val="00DA4C9F"/>
    <w:rsid w:val="00DA661D"/>
    <w:rsid w:val="00DA6808"/>
    <w:rsid w:val="00DA6C9D"/>
    <w:rsid w:val="00DA6DE7"/>
    <w:rsid w:val="00DB071E"/>
    <w:rsid w:val="00DB14C6"/>
    <w:rsid w:val="00DB15AB"/>
    <w:rsid w:val="00DB2186"/>
    <w:rsid w:val="00DB280C"/>
    <w:rsid w:val="00DB3CD2"/>
    <w:rsid w:val="00DB520A"/>
    <w:rsid w:val="00DB5553"/>
    <w:rsid w:val="00DB5978"/>
    <w:rsid w:val="00DB5FDA"/>
    <w:rsid w:val="00DC0752"/>
    <w:rsid w:val="00DC0BEB"/>
    <w:rsid w:val="00DC1E13"/>
    <w:rsid w:val="00DC2219"/>
    <w:rsid w:val="00DC2296"/>
    <w:rsid w:val="00DC2DF3"/>
    <w:rsid w:val="00DC740B"/>
    <w:rsid w:val="00DC7BF5"/>
    <w:rsid w:val="00DD0C3D"/>
    <w:rsid w:val="00DD1432"/>
    <w:rsid w:val="00DD19DE"/>
    <w:rsid w:val="00DD29D1"/>
    <w:rsid w:val="00DD4751"/>
    <w:rsid w:val="00DD5C4B"/>
    <w:rsid w:val="00DD6C8E"/>
    <w:rsid w:val="00DD6DA7"/>
    <w:rsid w:val="00DE21D4"/>
    <w:rsid w:val="00DE261D"/>
    <w:rsid w:val="00DE36F7"/>
    <w:rsid w:val="00DE55E6"/>
    <w:rsid w:val="00DF0698"/>
    <w:rsid w:val="00DF1B53"/>
    <w:rsid w:val="00DF1D5B"/>
    <w:rsid w:val="00DF2516"/>
    <w:rsid w:val="00DF28CA"/>
    <w:rsid w:val="00DF2E93"/>
    <w:rsid w:val="00DF671B"/>
    <w:rsid w:val="00DF69FD"/>
    <w:rsid w:val="00DF79E5"/>
    <w:rsid w:val="00DF7B32"/>
    <w:rsid w:val="00DF7EA0"/>
    <w:rsid w:val="00E02D3C"/>
    <w:rsid w:val="00E02D7B"/>
    <w:rsid w:val="00E02F37"/>
    <w:rsid w:val="00E0336D"/>
    <w:rsid w:val="00E0551B"/>
    <w:rsid w:val="00E05D99"/>
    <w:rsid w:val="00E0629C"/>
    <w:rsid w:val="00E062AB"/>
    <w:rsid w:val="00E065F6"/>
    <w:rsid w:val="00E06B5A"/>
    <w:rsid w:val="00E06CB8"/>
    <w:rsid w:val="00E07B7A"/>
    <w:rsid w:val="00E10494"/>
    <w:rsid w:val="00E105CD"/>
    <w:rsid w:val="00E10C97"/>
    <w:rsid w:val="00E10FB5"/>
    <w:rsid w:val="00E13279"/>
    <w:rsid w:val="00E141F6"/>
    <w:rsid w:val="00E14949"/>
    <w:rsid w:val="00E1564B"/>
    <w:rsid w:val="00E16421"/>
    <w:rsid w:val="00E1684D"/>
    <w:rsid w:val="00E178FD"/>
    <w:rsid w:val="00E17B72"/>
    <w:rsid w:val="00E2011D"/>
    <w:rsid w:val="00E20372"/>
    <w:rsid w:val="00E2235F"/>
    <w:rsid w:val="00E22B81"/>
    <w:rsid w:val="00E234AA"/>
    <w:rsid w:val="00E23646"/>
    <w:rsid w:val="00E250D2"/>
    <w:rsid w:val="00E31BF7"/>
    <w:rsid w:val="00E32699"/>
    <w:rsid w:val="00E32A91"/>
    <w:rsid w:val="00E33AA4"/>
    <w:rsid w:val="00E33D00"/>
    <w:rsid w:val="00E34D87"/>
    <w:rsid w:val="00E36004"/>
    <w:rsid w:val="00E3672D"/>
    <w:rsid w:val="00E37656"/>
    <w:rsid w:val="00E37996"/>
    <w:rsid w:val="00E37D2A"/>
    <w:rsid w:val="00E403EE"/>
    <w:rsid w:val="00E41AAC"/>
    <w:rsid w:val="00E42D32"/>
    <w:rsid w:val="00E439D6"/>
    <w:rsid w:val="00E43A8A"/>
    <w:rsid w:val="00E43E45"/>
    <w:rsid w:val="00E44F8C"/>
    <w:rsid w:val="00E45069"/>
    <w:rsid w:val="00E4549D"/>
    <w:rsid w:val="00E45513"/>
    <w:rsid w:val="00E462F2"/>
    <w:rsid w:val="00E468E4"/>
    <w:rsid w:val="00E47B6B"/>
    <w:rsid w:val="00E5068D"/>
    <w:rsid w:val="00E50B99"/>
    <w:rsid w:val="00E514D9"/>
    <w:rsid w:val="00E52DF7"/>
    <w:rsid w:val="00E53927"/>
    <w:rsid w:val="00E53A05"/>
    <w:rsid w:val="00E53FF2"/>
    <w:rsid w:val="00E55856"/>
    <w:rsid w:val="00E55A5B"/>
    <w:rsid w:val="00E5655E"/>
    <w:rsid w:val="00E568FA"/>
    <w:rsid w:val="00E569FC"/>
    <w:rsid w:val="00E56B3E"/>
    <w:rsid w:val="00E57818"/>
    <w:rsid w:val="00E603AB"/>
    <w:rsid w:val="00E619B1"/>
    <w:rsid w:val="00E626C4"/>
    <w:rsid w:val="00E634CA"/>
    <w:rsid w:val="00E64829"/>
    <w:rsid w:val="00E649FA"/>
    <w:rsid w:val="00E65719"/>
    <w:rsid w:val="00E671E0"/>
    <w:rsid w:val="00E67F4B"/>
    <w:rsid w:val="00E70B46"/>
    <w:rsid w:val="00E71DFE"/>
    <w:rsid w:val="00E71F9A"/>
    <w:rsid w:val="00E72393"/>
    <w:rsid w:val="00E7271D"/>
    <w:rsid w:val="00E72D21"/>
    <w:rsid w:val="00E72D2B"/>
    <w:rsid w:val="00E73B24"/>
    <w:rsid w:val="00E74964"/>
    <w:rsid w:val="00E74CF7"/>
    <w:rsid w:val="00E75A50"/>
    <w:rsid w:val="00E75DD8"/>
    <w:rsid w:val="00E76753"/>
    <w:rsid w:val="00E77674"/>
    <w:rsid w:val="00E77AC3"/>
    <w:rsid w:val="00E802EB"/>
    <w:rsid w:val="00E81C62"/>
    <w:rsid w:val="00E81DDC"/>
    <w:rsid w:val="00E82297"/>
    <w:rsid w:val="00E82990"/>
    <w:rsid w:val="00E82AAB"/>
    <w:rsid w:val="00E82C06"/>
    <w:rsid w:val="00E8352D"/>
    <w:rsid w:val="00E838F1"/>
    <w:rsid w:val="00E85A26"/>
    <w:rsid w:val="00E85ED3"/>
    <w:rsid w:val="00E86B95"/>
    <w:rsid w:val="00E9058E"/>
    <w:rsid w:val="00E92A9A"/>
    <w:rsid w:val="00E92DB5"/>
    <w:rsid w:val="00E93084"/>
    <w:rsid w:val="00E93F15"/>
    <w:rsid w:val="00E9508A"/>
    <w:rsid w:val="00E95515"/>
    <w:rsid w:val="00E964FF"/>
    <w:rsid w:val="00E96553"/>
    <w:rsid w:val="00E9655B"/>
    <w:rsid w:val="00E9735F"/>
    <w:rsid w:val="00E97B24"/>
    <w:rsid w:val="00EA0213"/>
    <w:rsid w:val="00EA1214"/>
    <w:rsid w:val="00EA148F"/>
    <w:rsid w:val="00EA1FE6"/>
    <w:rsid w:val="00EA2C3C"/>
    <w:rsid w:val="00EA2DC1"/>
    <w:rsid w:val="00EA353E"/>
    <w:rsid w:val="00EA37D9"/>
    <w:rsid w:val="00EA3E67"/>
    <w:rsid w:val="00EA41D8"/>
    <w:rsid w:val="00EA4504"/>
    <w:rsid w:val="00EA6441"/>
    <w:rsid w:val="00EA6483"/>
    <w:rsid w:val="00EA6B39"/>
    <w:rsid w:val="00EB0531"/>
    <w:rsid w:val="00EB13BA"/>
    <w:rsid w:val="00EB20C5"/>
    <w:rsid w:val="00EB28F3"/>
    <w:rsid w:val="00EB472E"/>
    <w:rsid w:val="00EB4BB5"/>
    <w:rsid w:val="00EB4F99"/>
    <w:rsid w:val="00EB56D0"/>
    <w:rsid w:val="00EB6534"/>
    <w:rsid w:val="00EB6A07"/>
    <w:rsid w:val="00EB7DD3"/>
    <w:rsid w:val="00EC0B32"/>
    <w:rsid w:val="00EC2340"/>
    <w:rsid w:val="00EC2639"/>
    <w:rsid w:val="00EC4099"/>
    <w:rsid w:val="00EC5D64"/>
    <w:rsid w:val="00EC686D"/>
    <w:rsid w:val="00EC6A05"/>
    <w:rsid w:val="00ED1BB9"/>
    <w:rsid w:val="00ED2710"/>
    <w:rsid w:val="00ED4B22"/>
    <w:rsid w:val="00ED65BA"/>
    <w:rsid w:val="00ED6E04"/>
    <w:rsid w:val="00EE1886"/>
    <w:rsid w:val="00EE292A"/>
    <w:rsid w:val="00EE3169"/>
    <w:rsid w:val="00EE4373"/>
    <w:rsid w:val="00EE493C"/>
    <w:rsid w:val="00EE50B9"/>
    <w:rsid w:val="00EE52A1"/>
    <w:rsid w:val="00EE57B6"/>
    <w:rsid w:val="00EE5ED1"/>
    <w:rsid w:val="00EE6A55"/>
    <w:rsid w:val="00EF057E"/>
    <w:rsid w:val="00EF0B69"/>
    <w:rsid w:val="00EF1AE7"/>
    <w:rsid w:val="00EF2189"/>
    <w:rsid w:val="00EF3192"/>
    <w:rsid w:val="00EF374E"/>
    <w:rsid w:val="00EF3962"/>
    <w:rsid w:val="00EF42AF"/>
    <w:rsid w:val="00EF5141"/>
    <w:rsid w:val="00EF5930"/>
    <w:rsid w:val="00F00ECD"/>
    <w:rsid w:val="00F01214"/>
    <w:rsid w:val="00F02A0E"/>
    <w:rsid w:val="00F02D1F"/>
    <w:rsid w:val="00F02DED"/>
    <w:rsid w:val="00F07BDA"/>
    <w:rsid w:val="00F10086"/>
    <w:rsid w:val="00F109E9"/>
    <w:rsid w:val="00F10C61"/>
    <w:rsid w:val="00F132F6"/>
    <w:rsid w:val="00F133A9"/>
    <w:rsid w:val="00F13F8D"/>
    <w:rsid w:val="00F144A7"/>
    <w:rsid w:val="00F144B9"/>
    <w:rsid w:val="00F14B6D"/>
    <w:rsid w:val="00F1586F"/>
    <w:rsid w:val="00F15EBE"/>
    <w:rsid w:val="00F16133"/>
    <w:rsid w:val="00F225DE"/>
    <w:rsid w:val="00F2423B"/>
    <w:rsid w:val="00F24592"/>
    <w:rsid w:val="00F257D9"/>
    <w:rsid w:val="00F27B57"/>
    <w:rsid w:val="00F32052"/>
    <w:rsid w:val="00F3335B"/>
    <w:rsid w:val="00F333AD"/>
    <w:rsid w:val="00F348E5"/>
    <w:rsid w:val="00F36F03"/>
    <w:rsid w:val="00F406A3"/>
    <w:rsid w:val="00F40768"/>
    <w:rsid w:val="00F40FDD"/>
    <w:rsid w:val="00F410EC"/>
    <w:rsid w:val="00F41D94"/>
    <w:rsid w:val="00F42DEA"/>
    <w:rsid w:val="00F435CE"/>
    <w:rsid w:val="00F44A2F"/>
    <w:rsid w:val="00F459F4"/>
    <w:rsid w:val="00F47167"/>
    <w:rsid w:val="00F5055E"/>
    <w:rsid w:val="00F505E4"/>
    <w:rsid w:val="00F50C68"/>
    <w:rsid w:val="00F51E87"/>
    <w:rsid w:val="00F533F4"/>
    <w:rsid w:val="00F54086"/>
    <w:rsid w:val="00F54636"/>
    <w:rsid w:val="00F56F1A"/>
    <w:rsid w:val="00F571C1"/>
    <w:rsid w:val="00F57391"/>
    <w:rsid w:val="00F57CC4"/>
    <w:rsid w:val="00F602B5"/>
    <w:rsid w:val="00F60461"/>
    <w:rsid w:val="00F61A4E"/>
    <w:rsid w:val="00F61E19"/>
    <w:rsid w:val="00F61ED8"/>
    <w:rsid w:val="00F646FA"/>
    <w:rsid w:val="00F6477B"/>
    <w:rsid w:val="00F6488B"/>
    <w:rsid w:val="00F64D7C"/>
    <w:rsid w:val="00F65A64"/>
    <w:rsid w:val="00F6667C"/>
    <w:rsid w:val="00F70295"/>
    <w:rsid w:val="00F707A6"/>
    <w:rsid w:val="00F727B4"/>
    <w:rsid w:val="00F74916"/>
    <w:rsid w:val="00F74D4A"/>
    <w:rsid w:val="00F757CC"/>
    <w:rsid w:val="00F758AB"/>
    <w:rsid w:val="00F7673B"/>
    <w:rsid w:val="00F76A84"/>
    <w:rsid w:val="00F76B1D"/>
    <w:rsid w:val="00F807E5"/>
    <w:rsid w:val="00F80E39"/>
    <w:rsid w:val="00F8107A"/>
    <w:rsid w:val="00F814B5"/>
    <w:rsid w:val="00F838AD"/>
    <w:rsid w:val="00F83C15"/>
    <w:rsid w:val="00F848C5"/>
    <w:rsid w:val="00F84F47"/>
    <w:rsid w:val="00F86C8F"/>
    <w:rsid w:val="00F873FD"/>
    <w:rsid w:val="00F87CAC"/>
    <w:rsid w:val="00F92018"/>
    <w:rsid w:val="00F93421"/>
    <w:rsid w:val="00F93491"/>
    <w:rsid w:val="00F93D97"/>
    <w:rsid w:val="00F9436A"/>
    <w:rsid w:val="00F94E0B"/>
    <w:rsid w:val="00F95133"/>
    <w:rsid w:val="00F953B4"/>
    <w:rsid w:val="00F95876"/>
    <w:rsid w:val="00FA0484"/>
    <w:rsid w:val="00FA0F38"/>
    <w:rsid w:val="00FA5508"/>
    <w:rsid w:val="00FA5DE9"/>
    <w:rsid w:val="00FA6DFE"/>
    <w:rsid w:val="00FB041F"/>
    <w:rsid w:val="00FB16E7"/>
    <w:rsid w:val="00FB1A4C"/>
    <w:rsid w:val="00FB1D87"/>
    <w:rsid w:val="00FB333B"/>
    <w:rsid w:val="00FB39A3"/>
    <w:rsid w:val="00FB3D07"/>
    <w:rsid w:val="00FB3F8D"/>
    <w:rsid w:val="00FB453E"/>
    <w:rsid w:val="00FB4A07"/>
    <w:rsid w:val="00FB5807"/>
    <w:rsid w:val="00FB6D5B"/>
    <w:rsid w:val="00FB7DE8"/>
    <w:rsid w:val="00FC2D2A"/>
    <w:rsid w:val="00FC4847"/>
    <w:rsid w:val="00FC4A62"/>
    <w:rsid w:val="00FC6897"/>
    <w:rsid w:val="00FC6C51"/>
    <w:rsid w:val="00FC75C9"/>
    <w:rsid w:val="00FD0CD7"/>
    <w:rsid w:val="00FD159B"/>
    <w:rsid w:val="00FD2C3A"/>
    <w:rsid w:val="00FD534F"/>
    <w:rsid w:val="00FD5503"/>
    <w:rsid w:val="00FD5841"/>
    <w:rsid w:val="00FD6686"/>
    <w:rsid w:val="00FD6D83"/>
    <w:rsid w:val="00FE3AAF"/>
    <w:rsid w:val="00FE4A7B"/>
    <w:rsid w:val="00FE508B"/>
    <w:rsid w:val="00FE7470"/>
    <w:rsid w:val="00FF015E"/>
    <w:rsid w:val="00FF2C84"/>
    <w:rsid w:val="00FF318A"/>
    <w:rsid w:val="00FF3BCC"/>
    <w:rsid w:val="00FF5A93"/>
    <w:rsid w:val="00FF6C89"/>
    <w:rsid w:val="00FF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6C88FD"/>
  <w15:docId w15:val="{2FA391DE-999B-41B6-9474-8E4C597F7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3D7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63E0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05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56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244D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B59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5978"/>
  </w:style>
  <w:style w:type="paragraph" w:styleId="Footer">
    <w:name w:val="footer"/>
    <w:basedOn w:val="Normal"/>
    <w:link w:val="FooterChar"/>
    <w:uiPriority w:val="99"/>
    <w:unhideWhenUsed/>
    <w:rsid w:val="00DB59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5978"/>
  </w:style>
  <w:style w:type="table" w:styleId="TableGrid">
    <w:name w:val="Table Grid"/>
    <w:basedOn w:val="TableNormal"/>
    <w:uiPriority w:val="39"/>
    <w:rsid w:val="00DB59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5126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03FE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FE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3FE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3FE7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255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99109F-2988-4DCD-B7E1-BDC1DCD4B2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or Mendes</dc:creator>
  <cp:lastModifiedBy>Vitor Mendes</cp:lastModifiedBy>
  <cp:revision>2</cp:revision>
  <dcterms:created xsi:type="dcterms:W3CDTF">2019-10-16T11:47:00Z</dcterms:created>
  <dcterms:modified xsi:type="dcterms:W3CDTF">2019-10-16T11:47:00Z</dcterms:modified>
</cp:coreProperties>
</file>